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35EA" w:rsidRPr="00DB5EE4" w:rsidRDefault="007A363C" w:rsidP="009F48E6">
      <w:pPr>
        <w:pStyle w:val="Heading1"/>
        <w:numPr>
          <w:ilvl w:val="0"/>
          <w:numId w:val="0"/>
        </w:numPr>
        <w:spacing w:line="480" w:lineRule="auto"/>
        <w:ind w:left="454" w:hanging="454"/>
        <w:rPr>
          <w:color w:val="auto"/>
        </w:rPr>
      </w:pPr>
      <w:bookmarkStart w:id="0" w:name="_Toc479864082"/>
      <w:r w:rsidRPr="00DB5EE4">
        <w:rPr>
          <w:color w:val="auto"/>
        </w:rPr>
        <w:t xml:space="preserve">Appendix A. </w:t>
      </w:r>
      <w:r w:rsidR="00194705" w:rsidRPr="00DB5EE4">
        <w:rPr>
          <w:color w:val="auto"/>
        </w:rPr>
        <w:t>Supplementary Information</w:t>
      </w:r>
      <w:bookmarkEnd w:id="0"/>
    </w:p>
    <w:p w:rsidR="009F48E6" w:rsidRDefault="009313B5" w:rsidP="00E5276F">
      <w:pPr>
        <w:pStyle w:val="Caption"/>
        <w:spacing w:line="480" w:lineRule="auto"/>
        <w:ind w:left="0" w:firstLine="0"/>
        <w:jc w:val="both"/>
        <w:rPr>
          <w:sz w:val="18"/>
        </w:rPr>
      </w:pPr>
      <w:r w:rsidRPr="009313B5">
        <w:rPr>
          <w:noProof/>
          <w:lang w:val="en-US"/>
        </w:rPr>
        <w:drawing>
          <wp:inline distT="0" distB="0" distL="0" distR="0">
            <wp:extent cx="9029700" cy="468541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038229" cy="4689836"/>
                    </a:xfrm>
                    <a:prstGeom prst="rect">
                      <a:avLst/>
                    </a:prstGeom>
                    <a:noFill/>
                    <a:ln>
                      <a:noFill/>
                    </a:ln>
                  </pic:spPr>
                </pic:pic>
              </a:graphicData>
            </a:graphic>
          </wp:inline>
        </w:drawing>
      </w:r>
    </w:p>
    <w:p w:rsidR="00A465B9" w:rsidRPr="00DB5EE4" w:rsidRDefault="00B26D35" w:rsidP="00DB5EE4">
      <w:pPr>
        <w:pStyle w:val="Caption"/>
        <w:spacing w:line="360" w:lineRule="auto"/>
        <w:ind w:left="0" w:firstLine="0"/>
        <w:jc w:val="both"/>
        <w:rPr>
          <w:b w:val="0"/>
          <w:color w:val="auto"/>
        </w:rPr>
      </w:pPr>
      <w:r w:rsidRPr="00DB5EE4">
        <w:rPr>
          <w:b w:val="0"/>
          <w:color w:val="auto"/>
        </w:rPr>
        <w:t>Figure</w:t>
      </w:r>
      <w:r w:rsidR="005E070A" w:rsidRPr="00DB5EE4">
        <w:rPr>
          <w:b w:val="0"/>
          <w:color w:val="auto"/>
        </w:rPr>
        <w:t xml:space="preserve"> </w:t>
      </w:r>
      <w:r w:rsidR="00E5276F" w:rsidRPr="00DB5EE4">
        <w:rPr>
          <w:b w:val="0"/>
          <w:color w:val="auto"/>
        </w:rPr>
        <w:t>A.1</w:t>
      </w:r>
      <w:r w:rsidRPr="00DB5EE4">
        <w:rPr>
          <w:b w:val="0"/>
          <w:color w:val="auto"/>
        </w:rPr>
        <w:t xml:space="preserve">: Total biomass stock per country, using </w:t>
      </w:r>
      <w:r w:rsidR="00D94801" w:rsidRPr="00DB5EE4">
        <w:rPr>
          <w:b w:val="0"/>
          <w:color w:val="auto"/>
        </w:rPr>
        <w:t xml:space="preserve">the </w:t>
      </w:r>
      <w:r w:rsidRPr="00DB5EE4">
        <w:rPr>
          <w:b w:val="0"/>
          <w:color w:val="auto"/>
        </w:rPr>
        <w:t xml:space="preserve">national </w:t>
      </w:r>
      <w:r w:rsidR="009313B5" w:rsidRPr="00DB5EE4">
        <w:rPr>
          <w:b w:val="0"/>
          <w:color w:val="auto"/>
        </w:rPr>
        <w:t>or</w:t>
      </w:r>
      <w:r w:rsidRPr="00DB5EE4">
        <w:rPr>
          <w:b w:val="0"/>
          <w:color w:val="auto"/>
        </w:rPr>
        <w:t xml:space="preserve"> harmonized definitions </w:t>
      </w:r>
      <w:r w:rsidR="009313B5" w:rsidRPr="00DB5EE4">
        <w:rPr>
          <w:b w:val="0"/>
          <w:color w:val="auto"/>
        </w:rPr>
        <w:t>in combination with</w:t>
      </w:r>
      <w:r w:rsidR="00D94801" w:rsidRPr="00DB5EE4">
        <w:rPr>
          <w:b w:val="0"/>
          <w:color w:val="auto"/>
        </w:rPr>
        <w:t xml:space="preserve"> the</w:t>
      </w:r>
      <w:r w:rsidRPr="00DB5EE4">
        <w:rPr>
          <w:b w:val="0"/>
          <w:color w:val="auto"/>
        </w:rPr>
        <w:t xml:space="preserve"> </w:t>
      </w:r>
      <w:r w:rsidR="009313B5" w:rsidRPr="00DB5EE4">
        <w:rPr>
          <w:b w:val="0"/>
          <w:color w:val="auto"/>
        </w:rPr>
        <w:t xml:space="preserve">national or common </w:t>
      </w:r>
      <w:r w:rsidRPr="00DB5EE4">
        <w:rPr>
          <w:b w:val="0"/>
          <w:color w:val="auto"/>
        </w:rPr>
        <w:t>estimators</w:t>
      </w:r>
      <w:r w:rsidR="009313B5" w:rsidRPr="00DB5EE4">
        <w:rPr>
          <w:b w:val="0"/>
          <w:color w:val="auto"/>
        </w:rPr>
        <w:t>. The error bars represent the sampling errors</w:t>
      </w:r>
      <w:r w:rsidR="000935EA" w:rsidRPr="00DB5EE4">
        <w:rPr>
          <w:b w:val="0"/>
          <w:color w:val="auto"/>
        </w:rPr>
        <w:t xml:space="preserve"> and do not include the uncertainties in the biomass estimation from tree parameters</w:t>
      </w:r>
      <w:r w:rsidR="00071432" w:rsidRPr="00DB5EE4">
        <w:rPr>
          <w:b w:val="0"/>
          <w:color w:val="auto"/>
        </w:rPr>
        <w:t xml:space="preserve"> (data source: </w:t>
      </w:r>
      <w:r w:rsidR="0081608E" w:rsidRPr="00DB5EE4">
        <w:rPr>
          <w:b w:val="0"/>
          <w:color w:val="auto"/>
          <w:lang w:val="en-US"/>
        </w:rPr>
        <w:t>Henning et al., 2016; Korhonen et al., 2014</w:t>
      </w:r>
      <w:r w:rsidR="00071432" w:rsidRPr="00DB5EE4">
        <w:rPr>
          <w:b w:val="0"/>
          <w:color w:val="auto"/>
        </w:rPr>
        <w:t>)</w:t>
      </w:r>
    </w:p>
    <w:p w:rsidR="00B26D35" w:rsidRDefault="009313B5" w:rsidP="004D5C5C">
      <w:pPr>
        <w:keepNext/>
        <w:spacing w:line="480" w:lineRule="auto"/>
      </w:pPr>
      <w:r w:rsidRPr="009313B5">
        <w:rPr>
          <w:noProof/>
          <w:lang w:val="en-US"/>
        </w:rPr>
        <w:lastRenderedPageBreak/>
        <w:drawing>
          <wp:inline distT="0" distB="0" distL="0" distR="0">
            <wp:extent cx="9039225" cy="4785472"/>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045298" cy="4788687"/>
                    </a:xfrm>
                    <a:prstGeom prst="rect">
                      <a:avLst/>
                    </a:prstGeom>
                    <a:noFill/>
                    <a:ln>
                      <a:noFill/>
                    </a:ln>
                  </pic:spPr>
                </pic:pic>
              </a:graphicData>
            </a:graphic>
          </wp:inline>
        </w:drawing>
      </w:r>
    </w:p>
    <w:p w:rsidR="00C57EAE" w:rsidRDefault="00B26D35" w:rsidP="00DB5EE4">
      <w:pPr>
        <w:pStyle w:val="Caption"/>
        <w:spacing w:line="360" w:lineRule="auto"/>
        <w:ind w:left="0" w:firstLine="0"/>
        <w:jc w:val="both"/>
        <w:rPr>
          <w:b w:val="0"/>
          <w:color w:val="auto"/>
        </w:rPr>
      </w:pPr>
      <w:r w:rsidRPr="00DB5EE4">
        <w:rPr>
          <w:b w:val="0"/>
          <w:color w:val="auto"/>
        </w:rPr>
        <w:t>Figure</w:t>
      </w:r>
      <w:r w:rsidR="005E070A" w:rsidRPr="00DB5EE4">
        <w:rPr>
          <w:b w:val="0"/>
          <w:color w:val="auto"/>
        </w:rPr>
        <w:t xml:space="preserve"> </w:t>
      </w:r>
      <w:r w:rsidR="00E5276F" w:rsidRPr="00DB5EE4">
        <w:rPr>
          <w:b w:val="0"/>
          <w:color w:val="auto"/>
        </w:rPr>
        <w:t>A.2</w:t>
      </w:r>
      <w:r w:rsidRPr="00DB5EE4">
        <w:rPr>
          <w:b w:val="0"/>
          <w:color w:val="auto"/>
        </w:rPr>
        <w:t xml:space="preserve">: Mean biomass density per country, using </w:t>
      </w:r>
      <w:r w:rsidR="00D94801" w:rsidRPr="00DB5EE4">
        <w:rPr>
          <w:b w:val="0"/>
          <w:color w:val="auto"/>
        </w:rPr>
        <w:t>the national or harmonized definitions in combination with the national or common estimators</w:t>
      </w:r>
      <w:r w:rsidR="009313B5" w:rsidRPr="00DB5EE4">
        <w:rPr>
          <w:b w:val="0"/>
          <w:color w:val="auto"/>
        </w:rPr>
        <w:t xml:space="preserve">. The error bars represent the sampling errors </w:t>
      </w:r>
      <w:r w:rsidR="000935EA" w:rsidRPr="00DB5EE4">
        <w:rPr>
          <w:b w:val="0"/>
          <w:color w:val="auto"/>
        </w:rPr>
        <w:t xml:space="preserve">and do not include the uncertainties in the biomass estimation from tree parameters </w:t>
      </w:r>
      <w:r w:rsidR="00071432" w:rsidRPr="00DB5EE4">
        <w:rPr>
          <w:b w:val="0"/>
          <w:color w:val="auto"/>
        </w:rPr>
        <w:t xml:space="preserve">(data source: </w:t>
      </w:r>
      <w:r w:rsidR="0081608E" w:rsidRPr="00DB5EE4">
        <w:rPr>
          <w:b w:val="0"/>
          <w:color w:val="auto"/>
          <w:lang w:val="en-US"/>
        </w:rPr>
        <w:t>Henning et al., 2016; Korhonen et al., 2014</w:t>
      </w:r>
      <w:r w:rsidR="00071432" w:rsidRPr="00DB5EE4">
        <w:rPr>
          <w:b w:val="0"/>
          <w:color w:val="auto"/>
        </w:rPr>
        <w:t>)</w:t>
      </w:r>
      <w:r w:rsidR="00DB5EE4">
        <w:rPr>
          <w:b w:val="0"/>
          <w:color w:val="auto"/>
        </w:rPr>
        <w:t xml:space="preserve"> </w:t>
      </w:r>
    </w:p>
    <w:p w:rsidR="00DB5EE4" w:rsidRPr="00DB5EE4" w:rsidRDefault="00DB5EE4" w:rsidP="00E5276F">
      <w:pPr>
        <w:pStyle w:val="Caption"/>
        <w:spacing w:line="480" w:lineRule="auto"/>
        <w:ind w:left="0" w:firstLine="0"/>
        <w:jc w:val="both"/>
        <w:rPr>
          <w:b w:val="0"/>
          <w:color w:val="auto"/>
        </w:rPr>
        <w:sectPr w:rsidR="00DB5EE4" w:rsidRPr="00DB5EE4" w:rsidSect="009F48E6">
          <w:pgSz w:w="15840" w:h="12240" w:orient="landscape"/>
          <w:pgMar w:top="720" w:right="720" w:bottom="720" w:left="720" w:header="720" w:footer="720" w:gutter="0"/>
          <w:cols w:space="720"/>
          <w:docGrid w:linePitch="360"/>
        </w:sectPr>
      </w:pPr>
    </w:p>
    <w:p w:rsidR="008D6B36" w:rsidRDefault="008D6B36" w:rsidP="008D6B36">
      <w:pPr>
        <w:pStyle w:val="Caption"/>
        <w:spacing w:line="360" w:lineRule="auto"/>
        <w:ind w:left="0" w:firstLine="0"/>
        <w:rPr>
          <w:b w:val="0"/>
          <w:color w:val="auto"/>
        </w:rPr>
      </w:pPr>
      <w:r>
        <w:rPr>
          <w:b w:val="0"/>
          <w:noProof/>
          <w:color w:val="auto"/>
          <w:lang w:val="en-US"/>
        </w:rPr>
        <w:lastRenderedPageBreak/>
        <w:drawing>
          <wp:inline distT="0" distB="0" distL="0" distR="0">
            <wp:extent cx="5943600" cy="420243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A2.jpg"/>
                    <pic:cNvPicPr/>
                  </pic:nvPicPr>
                  <pic:blipFill>
                    <a:blip r:embed="rId10">
                      <a:extLst>
                        <a:ext uri="{28A0092B-C50C-407E-A947-70E740481C1C}">
                          <a14:useLocalDpi xmlns:a14="http://schemas.microsoft.com/office/drawing/2010/main" val="0"/>
                        </a:ext>
                      </a:extLst>
                    </a:blip>
                    <a:stretch>
                      <a:fillRect/>
                    </a:stretch>
                  </pic:blipFill>
                  <pic:spPr>
                    <a:xfrm>
                      <a:off x="0" y="0"/>
                      <a:ext cx="5943600" cy="4202430"/>
                    </a:xfrm>
                    <a:prstGeom prst="rect">
                      <a:avLst/>
                    </a:prstGeom>
                  </pic:spPr>
                </pic:pic>
              </a:graphicData>
            </a:graphic>
          </wp:inline>
        </w:drawing>
      </w:r>
      <w:r w:rsidR="00F53836" w:rsidRPr="00DB5EE4">
        <w:rPr>
          <w:b w:val="0"/>
          <w:color w:val="auto"/>
        </w:rPr>
        <w:t xml:space="preserve">Figure </w:t>
      </w:r>
      <w:r w:rsidR="00F34DCC" w:rsidRPr="00DB5EE4">
        <w:rPr>
          <w:b w:val="0"/>
          <w:color w:val="auto"/>
        </w:rPr>
        <w:t>A.3</w:t>
      </w:r>
      <w:r w:rsidR="00F53836" w:rsidRPr="00DB5EE4">
        <w:rPr>
          <w:b w:val="0"/>
          <w:color w:val="auto"/>
        </w:rPr>
        <w:t xml:space="preserve">: Spatial distribution of all and selected EFDAC plots </w:t>
      </w:r>
    </w:p>
    <w:p w:rsidR="00735D2C" w:rsidRPr="00DB5EE4" w:rsidRDefault="00187056" w:rsidP="008D6B36">
      <w:pPr>
        <w:pStyle w:val="Caption"/>
        <w:spacing w:line="360" w:lineRule="auto"/>
        <w:ind w:left="0" w:firstLine="0"/>
        <w:rPr>
          <w:b w:val="0"/>
          <w:color w:val="auto"/>
        </w:rPr>
      </w:pPr>
      <w:r>
        <w:rPr>
          <w:noProof/>
          <w:lang w:val="en-US"/>
        </w:rPr>
        <w:drawing>
          <wp:inline distT="0" distB="0" distL="0" distR="0">
            <wp:extent cx="5943600" cy="2971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aps_Validation_EFDAC2010_SD15_Histogram_05_PI75.bmp"/>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r w:rsidR="00430161" w:rsidRPr="00DB5EE4">
        <w:rPr>
          <w:b w:val="0"/>
          <w:color w:val="auto"/>
        </w:rPr>
        <w:t>Figure A.4:</w:t>
      </w:r>
      <w:r w:rsidR="00DA4088" w:rsidRPr="00DB5EE4">
        <w:rPr>
          <w:b w:val="0"/>
          <w:color w:val="auto"/>
        </w:rPr>
        <w:t xml:space="preserve"> </w:t>
      </w:r>
      <w:r w:rsidR="00430161" w:rsidRPr="00DB5EE4">
        <w:rPr>
          <w:b w:val="0"/>
          <w:color w:val="auto"/>
        </w:rPr>
        <w:t>R</w:t>
      </w:r>
      <w:r w:rsidR="00EB02F1" w:rsidRPr="00DB5EE4">
        <w:rPr>
          <w:b w:val="0"/>
          <w:color w:val="auto"/>
        </w:rPr>
        <w:t xml:space="preserve">elative frequency distribution (density) of all and selected EFDAC plots by biomass </w:t>
      </w:r>
      <w:r w:rsidR="00CA0A75" w:rsidRPr="00DB5EE4">
        <w:rPr>
          <w:b w:val="0"/>
          <w:color w:val="auto"/>
        </w:rPr>
        <w:t>bin</w:t>
      </w:r>
      <w:r w:rsidR="00DA4088" w:rsidRPr="00DB5EE4">
        <w:rPr>
          <w:b w:val="0"/>
          <w:color w:val="auto"/>
        </w:rPr>
        <w:t xml:space="preserve"> </w:t>
      </w:r>
      <w:r w:rsidR="00430161" w:rsidRPr="00DB5EE4">
        <w:rPr>
          <w:b w:val="0"/>
          <w:color w:val="auto"/>
        </w:rPr>
        <w:t xml:space="preserve">before (left) and after </w:t>
      </w:r>
      <w:r w:rsidR="00DA4088" w:rsidRPr="00DB5EE4">
        <w:rPr>
          <w:b w:val="0"/>
          <w:color w:val="auto"/>
        </w:rPr>
        <w:t>(right)</w:t>
      </w:r>
      <w:r w:rsidR="00430161" w:rsidRPr="00DB5EE4">
        <w:rPr>
          <w:b w:val="0"/>
          <w:color w:val="auto"/>
        </w:rPr>
        <w:t xml:space="preserve"> the histogram normalization</w:t>
      </w:r>
    </w:p>
    <w:p w:rsidR="00E050FE" w:rsidRPr="00DB5EE4" w:rsidRDefault="00E050FE" w:rsidP="00DB5EE4">
      <w:pPr>
        <w:pStyle w:val="Caption"/>
        <w:spacing w:line="360" w:lineRule="auto"/>
        <w:ind w:left="0" w:firstLine="0"/>
        <w:rPr>
          <w:b w:val="0"/>
          <w:color w:val="auto"/>
        </w:rPr>
      </w:pPr>
      <w:r w:rsidRPr="00DB5EE4">
        <w:rPr>
          <w:b w:val="0"/>
          <w:color w:val="auto"/>
        </w:rPr>
        <w:lastRenderedPageBreak/>
        <w:t>Table A.1: Assessment of the biomass maps using all harmonized EFDAC plots without selection procedures</w:t>
      </w:r>
    </w:p>
    <w:tbl>
      <w:tblPr>
        <w:tblStyle w:val="PlainTable21"/>
        <w:tblW w:w="5000" w:type="pct"/>
        <w:tblLook w:val="04A0" w:firstRow="1" w:lastRow="0" w:firstColumn="1" w:lastColumn="0" w:noHBand="0" w:noVBand="1"/>
      </w:tblPr>
      <w:tblGrid>
        <w:gridCol w:w="1736"/>
        <w:gridCol w:w="1736"/>
        <w:gridCol w:w="1735"/>
        <w:gridCol w:w="2420"/>
        <w:gridCol w:w="1733"/>
      </w:tblGrid>
      <w:tr w:rsidR="00E050FE" w:rsidRPr="00711C9F" w:rsidTr="00313F6C">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27" w:type="pct"/>
            <w:noWrap/>
            <w:hideMark/>
          </w:tcPr>
          <w:p w:rsidR="00E050FE" w:rsidRPr="00711C9F" w:rsidRDefault="00E050FE" w:rsidP="00F371D1">
            <w:pPr>
              <w:spacing w:after="0" w:line="480" w:lineRule="auto"/>
              <w:jc w:val="center"/>
              <w:rPr>
                <w:rFonts w:ascii="Times New Roman" w:eastAsia="Times New Roman" w:hAnsi="Times New Roman" w:cs="Times New Roman"/>
                <w:sz w:val="20"/>
                <w:szCs w:val="24"/>
                <w:lang w:val="en-US"/>
              </w:rPr>
            </w:pPr>
          </w:p>
        </w:tc>
        <w:tc>
          <w:tcPr>
            <w:tcW w:w="927" w:type="pct"/>
            <w:noWrap/>
            <w:hideMark/>
          </w:tcPr>
          <w:p w:rsidR="00E050FE" w:rsidRPr="00711C9F" w:rsidRDefault="00E050FE" w:rsidP="00F371D1">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lang w:val="en-US"/>
              </w:rPr>
            </w:pPr>
            <w:r w:rsidRPr="00711C9F">
              <w:rPr>
                <w:rFonts w:ascii="Calibri" w:eastAsia="Times New Roman" w:hAnsi="Calibri" w:cs="Calibri"/>
                <w:sz w:val="20"/>
                <w:lang w:val="en-US"/>
              </w:rPr>
              <w:t>Barredo</w:t>
            </w:r>
          </w:p>
        </w:tc>
        <w:tc>
          <w:tcPr>
            <w:tcW w:w="927" w:type="pct"/>
            <w:noWrap/>
            <w:hideMark/>
          </w:tcPr>
          <w:p w:rsidR="00E050FE" w:rsidRPr="00711C9F" w:rsidRDefault="00E050FE" w:rsidP="00F371D1">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lang w:val="en-US"/>
              </w:rPr>
            </w:pPr>
            <w:r w:rsidRPr="00711C9F">
              <w:rPr>
                <w:rFonts w:ascii="Calibri" w:eastAsia="Times New Roman" w:hAnsi="Calibri" w:cs="Calibri"/>
                <w:sz w:val="20"/>
                <w:lang w:val="en-US"/>
              </w:rPr>
              <w:t>Gallaun</w:t>
            </w:r>
          </w:p>
        </w:tc>
        <w:tc>
          <w:tcPr>
            <w:tcW w:w="1293" w:type="pct"/>
            <w:noWrap/>
            <w:hideMark/>
          </w:tcPr>
          <w:p w:rsidR="00E050FE" w:rsidRPr="00711C9F" w:rsidRDefault="00E050FE" w:rsidP="00F371D1">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lang w:val="en-US"/>
              </w:rPr>
            </w:pPr>
            <w:r w:rsidRPr="00711C9F">
              <w:rPr>
                <w:rFonts w:ascii="Calibri" w:eastAsia="Times New Roman" w:hAnsi="Calibri" w:cs="Calibri"/>
                <w:sz w:val="20"/>
                <w:lang w:val="en-US"/>
              </w:rPr>
              <w:t>Kindermann</w:t>
            </w:r>
          </w:p>
        </w:tc>
        <w:tc>
          <w:tcPr>
            <w:tcW w:w="926" w:type="pct"/>
            <w:noWrap/>
            <w:hideMark/>
          </w:tcPr>
          <w:p w:rsidR="00E050FE" w:rsidRPr="00711C9F" w:rsidRDefault="00E050FE" w:rsidP="00F371D1">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lang w:val="en-US"/>
              </w:rPr>
            </w:pPr>
            <w:r w:rsidRPr="00711C9F">
              <w:rPr>
                <w:rFonts w:ascii="Calibri" w:eastAsia="Times New Roman" w:hAnsi="Calibri" w:cs="Calibri"/>
                <w:sz w:val="20"/>
                <w:lang w:val="en-US"/>
              </w:rPr>
              <w:t>Thurner</w:t>
            </w:r>
          </w:p>
        </w:tc>
      </w:tr>
      <w:tr w:rsidR="00361C1C" w:rsidRPr="00711C9F" w:rsidTr="00313F6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27" w:type="pct"/>
            <w:noWrap/>
            <w:hideMark/>
          </w:tcPr>
          <w:p w:rsidR="00361C1C" w:rsidRPr="00711C9F" w:rsidRDefault="00361C1C" w:rsidP="00361C1C">
            <w:pPr>
              <w:spacing w:after="0" w:line="480" w:lineRule="auto"/>
              <w:jc w:val="center"/>
              <w:rPr>
                <w:rFonts w:ascii="Calibri" w:eastAsia="Times New Roman" w:hAnsi="Calibri" w:cs="Calibri"/>
                <w:color w:val="000000"/>
                <w:sz w:val="20"/>
                <w:lang w:val="en-US"/>
              </w:rPr>
            </w:pPr>
            <w:r w:rsidRPr="00711C9F">
              <w:rPr>
                <w:rFonts w:ascii="Calibri" w:eastAsia="Times New Roman" w:hAnsi="Calibri" w:cs="Calibri"/>
                <w:color w:val="000000"/>
                <w:sz w:val="20"/>
                <w:lang w:val="en-US"/>
              </w:rPr>
              <w:t>N. plots</w:t>
            </w:r>
          </w:p>
        </w:tc>
        <w:tc>
          <w:tcPr>
            <w:tcW w:w="927" w:type="pct"/>
            <w:noWrap/>
            <w:hideMark/>
          </w:tcPr>
          <w:p w:rsidR="00361C1C" w:rsidRPr="001E1271" w:rsidRDefault="00361C1C" w:rsidP="00361C1C">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Pr>
                <w:rFonts w:ascii="Calibri" w:hAnsi="Calibri" w:cs="Calibri"/>
                <w:color w:val="000000"/>
              </w:rPr>
              <w:t>20,321</w:t>
            </w:r>
          </w:p>
        </w:tc>
        <w:tc>
          <w:tcPr>
            <w:tcW w:w="927" w:type="pct"/>
            <w:noWrap/>
            <w:hideMark/>
          </w:tcPr>
          <w:p w:rsidR="00361C1C" w:rsidRPr="001E1271" w:rsidRDefault="00361C1C" w:rsidP="00361C1C">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Pr>
                <w:rFonts w:ascii="Calibri" w:hAnsi="Calibri" w:cs="Calibri"/>
                <w:color w:val="000000"/>
              </w:rPr>
              <w:t>18,126</w:t>
            </w:r>
          </w:p>
        </w:tc>
        <w:tc>
          <w:tcPr>
            <w:tcW w:w="1293" w:type="pct"/>
            <w:noWrap/>
            <w:hideMark/>
          </w:tcPr>
          <w:p w:rsidR="00361C1C" w:rsidRPr="001E1271" w:rsidRDefault="00361C1C" w:rsidP="00361C1C">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Pr>
                <w:rFonts w:ascii="Calibri" w:hAnsi="Calibri" w:cs="Calibri"/>
                <w:color w:val="000000"/>
              </w:rPr>
              <w:t>21,388</w:t>
            </w:r>
          </w:p>
        </w:tc>
        <w:tc>
          <w:tcPr>
            <w:tcW w:w="926" w:type="pct"/>
            <w:noWrap/>
            <w:hideMark/>
          </w:tcPr>
          <w:p w:rsidR="00361C1C" w:rsidRPr="001E1271" w:rsidRDefault="00361C1C" w:rsidP="00361C1C">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Pr>
                <w:rFonts w:ascii="Calibri" w:hAnsi="Calibri" w:cs="Calibri"/>
                <w:color w:val="000000"/>
              </w:rPr>
              <w:t>13,612</w:t>
            </w:r>
          </w:p>
        </w:tc>
      </w:tr>
      <w:tr w:rsidR="00361C1C" w:rsidRPr="00711C9F" w:rsidTr="00313F6C">
        <w:trPr>
          <w:trHeight w:hRule="exact" w:val="360"/>
        </w:trPr>
        <w:tc>
          <w:tcPr>
            <w:cnfStyle w:val="001000000000" w:firstRow="0" w:lastRow="0" w:firstColumn="1" w:lastColumn="0" w:oddVBand="0" w:evenVBand="0" w:oddHBand="0" w:evenHBand="0" w:firstRowFirstColumn="0" w:firstRowLastColumn="0" w:lastRowFirstColumn="0" w:lastRowLastColumn="0"/>
            <w:tcW w:w="927" w:type="pct"/>
            <w:noWrap/>
            <w:hideMark/>
          </w:tcPr>
          <w:p w:rsidR="00361C1C" w:rsidRPr="00F0442A" w:rsidRDefault="00361C1C" w:rsidP="00361C1C">
            <w:pPr>
              <w:pStyle w:val="Standardtext"/>
              <w:spacing w:after="0" w:line="480" w:lineRule="auto"/>
              <w:jc w:val="center"/>
              <w:rPr>
                <w:rFonts w:asciiTheme="minorHAnsi" w:hAnsiTheme="minorHAnsi" w:cstheme="minorHAnsi"/>
                <w:sz w:val="20"/>
                <w:szCs w:val="20"/>
              </w:rPr>
            </w:pPr>
            <w:r>
              <w:rPr>
                <w:rFonts w:asciiTheme="minorHAnsi" w:hAnsiTheme="minorHAnsi" w:cstheme="minorHAnsi"/>
                <w:sz w:val="20"/>
                <w:szCs w:val="20"/>
              </w:rPr>
              <w:t>Bias (</w:t>
            </w:r>
            <w:r w:rsidRPr="00470E57">
              <w:rPr>
                <w:rFonts w:asciiTheme="minorHAnsi" w:eastAsia="Times New Roman" w:hAnsiTheme="minorHAnsi" w:cstheme="minorHAnsi"/>
                <w:color w:val="000000"/>
                <w:sz w:val="20"/>
                <w:szCs w:val="20"/>
              </w:rPr>
              <w:t>Mg ha</w:t>
            </w:r>
            <w:r w:rsidRPr="00470E57">
              <w:rPr>
                <w:rFonts w:asciiTheme="minorHAnsi" w:eastAsia="Times New Roman" w:hAnsiTheme="minorHAnsi" w:cstheme="minorHAnsi"/>
                <w:color w:val="000000"/>
                <w:sz w:val="20"/>
                <w:szCs w:val="20"/>
                <w:vertAlign w:val="superscript"/>
              </w:rPr>
              <w:t>-1</w:t>
            </w:r>
            <w:r w:rsidRPr="00F0442A">
              <w:rPr>
                <w:rFonts w:asciiTheme="minorHAnsi" w:hAnsiTheme="minorHAnsi" w:cstheme="minorHAnsi"/>
                <w:sz w:val="20"/>
                <w:szCs w:val="20"/>
              </w:rPr>
              <w:t>)</w:t>
            </w:r>
          </w:p>
        </w:tc>
        <w:tc>
          <w:tcPr>
            <w:tcW w:w="927" w:type="pct"/>
            <w:noWrap/>
            <w:hideMark/>
          </w:tcPr>
          <w:p w:rsidR="00361C1C" w:rsidRPr="001E1271" w:rsidRDefault="00361C1C" w:rsidP="00361C1C">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Pr>
                <w:rFonts w:ascii="Calibri" w:hAnsi="Calibri" w:cs="Calibri"/>
                <w:color w:val="000000"/>
              </w:rPr>
              <w:t>-42</w:t>
            </w:r>
          </w:p>
        </w:tc>
        <w:tc>
          <w:tcPr>
            <w:tcW w:w="927" w:type="pct"/>
            <w:noWrap/>
            <w:hideMark/>
          </w:tcPr>
          <w:p w:rsidR="00361C1C" w:rsidRPr="001E1271" w:rsidRDefault="00361C1C" w:rsidP="00361C1C">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Pr>
                <w:rFonts w:ascii="Calibri" w:hAnsi="Calibri" w:cs="Calibri"/>
                <w:color w:val="000000"/>
              </w:rPr>
              <w:t>-29</w:t>
            </w:r>
          </w:p>
        </w:tc>
        <w:tc>
          <w:tcPr>
            <w:tcW w:w="1293" w:type="pct"/>
            <w:noWrap/>
            <w:hideMark/>
          </w:tcPr>
          <w:p w:rsidR="00361C1C" w:rsidRPr="001E1271" w:rsidRDefault="00361C1C" w:rsidP="00361C1C">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Pr>
                <w:rFonts w:ascii="Calibri" w:hAnsi="Calibri" w:cs="Calibri"/>
                <w:color w:val="000000"/>
              </w:rPr>
              <w:t>-50</w:t>
            </w:r>
          </w:p>
        </w:tc>
        <w:tc>
          <w:tcPr>
            <w:tcW w:w="926" w:type="pct"/>
            <w:noWrap/>
            <w:hideMark/>
          </w:tcPr>
          <w:p w:rsidR="00361C1C" w:rsidRPr="001E1271" w:rsidRDefault="00361C1C" w:rsidP="00361C1C">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Pr>
                <w:rFonts w:ascii="Calibri" w:hAnsi="Calibri" w:cs="Calibri"/>
                <w:color w:val="000000"/>
              </w:rPr>
              <w:t>-27</w:t>
            </w:r>
          </w:p>
        </w:tc>
      </w:tr>
      <w:tr w:rsidR="00361C1C" w:rsidRPr="00711C9F" w:rsidTr="00313F6C">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27" w:type="pct"/>
            <w:noWrap/>
            <w:hideMark/>
          </w:tcPr>
          <w:p w:rsidR="00361C1C" w:rsidRPr="00F0442A" w:rsidRDefault="00361C1C" w:rsidP="00361C1C">
            <w:pPr>
              <w:pStyle w:val="Standardtext"/>
              <w:spacing w:after="0" w:line="480" w:lineRule="auto"/>
              <w:jc w:val="center"/>
              <w:rPr>
                <w:rFonts w:asciiTheme="minorHAnsi" w:hAnsiTheme="minorHAnsi" w:cstheme="minorHAnsi"/>
                <w:sz w:val="20"/>
                <w:szCs w:val="20"/>
              </w:rPr>
            </w:pPr>
            <w:r>
              <w:rPr>
                <w:rFonts w:asciiTheme="minorHAnsi" w:hAnsiTheme="minorHAnsi" w:cstheme="minorHAnsi"/>
                <w:sz w:val="20"/>
                <w:szCs w:val="20"/>
              </w:rPr>
              <w:t>r</w:t>
            </w:r>
            <w:r w:rsidRPr="00F0442A">
              <w:rPr>
                <w:rFonts w:asciiTheme="minorHAnsi" w:hAnsiTheme="minorHAnsi" w:cstheme="minorHAnsi"/>
                <w:sz w:val="20"/>
                <w:szCs w:val="20"/>
                <w:vertAlign w:val="superscript"/>
              </w:rPr>
              <w:t>2</w:t>
            </w:r>
          </w:p>
        </w:tc>
        <w:tc>
          <w:tcPr>
            <w:tcW w:w="927" w:type="pct"/>
            <w:noWrap/>
            <w:hideMark/>
          </w:tcPr>
          <w:p w:rsidR="00361C1C" w:rsidRPr="001E1271" w:rsidRDefault="00361C1C" w:rsidP="00361C1C">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Pr>
                <w:rFonts w:ascii="Calibri" w:hAnsi="Calibri" w:cs="Calibri"/>
                <w:color w:val="000000"/>
              </w:rPr>
              <w:t>0.15</w:t>
            </w:r>
          </w:p>
        </w:tc>
        <w:tc>
          <w:tcPr>
            <w:tcW w:w="927" w:type="pct"/>
            <w:noWrap/>
            <w:hideMark/>
          </w:tcPr>
          <w:p w:rsidR="00361C1C" w:rsidRPr="001E1271" w:rsidRDefault="00361C1C" w:rsidP="00361C1C">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Pr>
                <w:rFonts w:ascii="Calibri" w:hAnsi="Calibri" w:cs="Calibri"/>
                <w:color w:val="000000"/>
              </w:rPr>
              <w:t>0.12</w:t>
            </w:r>
          </w:p>
        </w:tc>
        <w:tc>
          <w:tcPr>
            <w:tcW w:w="1293" w:type="pct"/>
            <w:noWrap/>
            <w:hideMark/>
          </w:tcPr>
          <w:p w:rsidR="00361C1C" w:rsidRPr="001E1271" w:rsidRDefault="00361C1C" w:rsidP="00361C1C">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Pr>
                <w:rFonts w:ascii="Calibri" w:hAnsi="Calibri" w:cs="Calibri"/>
                <w:color w:val="000000"/>
              </w:rPr>
              <w:t>0.14</w:t>
            </w:r>
          </w:p>
        </w:tc>
        <w:tc>
          <w:tcPr>
            <w:tcW w:w="926" w:type="pct"/>
            <w:noWrap/>
            <w:hideMark/>
          </w:tcPr>
          <w:p w:rsidR="00361C1C" w:rsidRPr="001E1271" w:rsidRDefault="00361C1C" w:rsidP="00361C1C">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Pr>
                <w:rFonts w:ascii="Calibri" w:hAnsi="Calibri" w:cs="Calibri"/>
                <w:color w:val="000000"/>
              </w:rPr>
              <w:t>0.19</w:t>
            </w:r>
          </w:p>
        </w:tc>
      </w:tr>
      <w:tr w:rsidR="00361C1C" w:rsidRPr="00711C9F" w:rsidTr="00313F6C">
        <w:trPr>
          <w:trHeight w:hRule="exact" w:val="360"/>
        </w:trPr>
        <w:tc>
          <w:tcPr>
            <w:cnfStyle w:val="001000000000" w:firstRow="0" w:lastRow="0" w:firstColumn="1" w:lastColumn="0" w:oddVBand="0" w:evenVBand="0" w:oddHBand="0" w:evenHBand="0" w:firstRowFirstColumn="0" w:firstRowLastColumn="0" w:lastRowFirstColumn="0" w:lastRowLastColumn="0"/>
            <w:tcW w:w="927" w:type="pct"/>
            <w:noWrap/>
            <w:hideMark/>
          </w:tcPr>
          <w:p w:rsidR="00361C1C" w:rsidRPr="00F0442A" w:rsidRDefault="00361C1C" w:rsidP="00361C1C">
            <w:pPr>
              <w:pStyle w:val="Standardtext"/>
              <w:spacing w:after="0" w:line="480" w:lineRule="auto"/>
              <w:jc w:val="center"/>
              <w:rPr>
                <w:rFonts w:asciiTheme="minorHAnsi" w:hAnsiTheme="minorHAnsi" w:cstheme="minorHAnsi"/>
                <w:sz w:val="20"/>
                <w:szCs w:val="20"/>
              </w:rPr>
            </w:pPr>
            <w:r>
              <w:rPr>
                <w:rFonts w:asciiTheme="minorHAnsi" w:hAnsiTheme="minorHAnsi" w:cstheme="minorHAnsi"/>
                <w:sz w:val="20"/>
                <w:szCs w:val="20"/>
              </w:rPr>
              <w:t>RMSE (</w:t>
            </w:r>
            <w:r w:rsidRPr="00470E57">
              <w:rPr>
                <w:rFonts w:asciiTheme="minorHAnsi" w:hAnsiTheme="minorHAnsi" w:cstheme="minorHAnsi"/>
                <w:sz w:val="20"/>
                <w:szCs w:val="20"/>
              </w:rPr>
              <w:t>Mg ha</w:t>
            </w:r>
            <w:r w:rsidRPr="00470E57">
              <w:rPr>
                <w:rFonts w:asciiTheme="minorHAnsi" w:hAnsiTheme="minorHAnsi" w:cstheme="minorHAnsi"/>
                <w:sz w:val="20"/>
                <w:szCs w:val="20"/>
                <w:vertAlign w:val="superscript"/>
              </w:rPr>
              <w:t>-1</w:t>
            </w:r>
            <w:r w:rsidRPr="00F0442A">
              <w:rPr>
                <w:rFonts w:asciiTheme="minorHAnsi" w:hAnsiTheme="minorHAnsi" w:cstheme="minorHAnsi"/>
                <w:sz w:val="20"/>
                <w:szCs w:val="20"/>
              </w:rPr>
              <w:t>)</w:t>
            </w:r>
          </w:p>
        </w:tc>
        <w:tc>
          <w:tcPr>
            <w:tcW w:w="927" w:type="pct"/>
            <w:noWrap/>
            <w:hideMark/>
          </w:tcPr>
          <w:p w:rsidR="00361C1C" w:rsidRPr="001E1271" w:rsidRDefault="00361C1C" w:rsidP="00361C1C">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Pr>
                <w:rFonts w:ascii="Calibri" w:hAnsi="Calibri" w:cs="Calibri"/>
                <w:color w:val="000000"/>
              </w:rPr>
              <w:t>107</w:t>
            </w:r>
          </w:p>
        </w:tc>
        <w:tc>
          <w:tcPr>
            <w:tcW w:w="927" w:type="pct"/>
            <w:noWrap/>
            <w:hideMark/>
          </w:tcPr>
          <w:p w:rsidR="00361C1C" w:rsidRPr="001E1271" w:rsidRDefault="00361C1C" w:rsidP="00361C1C">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Pr>
                <w:rFonts w:ascii="Calibri" w:hAnsi="Calibri" w:cs="Calibri"/>
                <w:color w:val="000000"/>
              </w:rPr>
              <w:t>100</w:t>
            </w:r>
          </w:p>
        </w:tc>
        <w:tc>
          <w:tcPr>
            <w:tcW w:w="1293" w:type="pct"/>
            <w:noWrap/>
            <w:hideMark/>
          </w:tcPr>
          <w:p w:rsidR="00361C1C" w:rsidRPr="001E1271" w:rsidRDefault="00361C1C" w:rsidP="00361C1C">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Pr>
                <w:rFonts w:ascii="Calibri" w:hAnsi="Calibri" w:cs="Calibri"/>
                <w:color w:val="000000"/>
              </w:rPr>
              <w:t>110</w:t>
            </w:r>
          </w:p>
        </w:tc>
        <w:tc>
          <w:tcPr>
            <w:tcW w:w="926" w:type="pct"/>
            <w:noWrap/>
            <w:hideMark/>
          </w:tcPr>
          <w:p w:rsidR="00361C1C" w:rsidRPr="001E1271" w:rsidRDefault="00361C1C" w:rsidP="00361C1C">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Pr>
                <w:rFonts w:ascii="Calibri" w:hAnsi="Calibri" w:cs="Calibri"/>
                <w:color w:val="000000"/>
              </w:rPr>
              <w:t>99</w:t>
            </w:r>
          </w:p>
        </w:tc>
      </w:tr>
      <w:tr w:rsidR="00361C1C" w:rsidRPr="00711C9F" w:rsidTr="00313F6C">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27" w:type="pct"/>
            <w:noWrap/>
            <w:hideMark/>
          </w:tcPr>
          <w:p w:rsidR="00361C1C" w:rsidRPr="00F0442A" w:rsidRDefault="00361C1C" w:rsidP="00361C1C">
            <w:pPr>
              <w:pStyle w:val="Standardtext"/>
              <w:spacing w:after="0" w:line="480" w:lineRule="auto"/>
              <w:jc w:val="center"/>
              <w:rPr>
                <w:rFonts w:asciiTheme="minorHAnsi" w:hAnsiTheme="minorHAnsi" w:cstheme="minorHAnsi"/>
                <w:sz w:val="20"/>
                <w:szCs w:val="20"/>
              </w:rPr>
            </w:pPr>
            <w:r>
              <w:rPr>
                <w:rFonts w:asciiTheme="minorHAnsi" w:hAnsiTheme="minorHAnsi" w:cstheme="minorHAnsi"/>
                <w:sz w:val="20"/>
                <w:szCs w:val="20"/>
              </w:rPr>
              <w:t>R</w:t>
            </w:r>
            <w:r w:rsidRPr="00F0442A">
              <w:rPr>
                <w:rFonts w:asciiTheme="minorHAnsi" w:hAnsiTheme="minorHAnsi" w:cstheme="minorHAnsi"/>
                <w:sz w:val="20"/>
                <w:szCs w:val="20"/>
              </w:rPr>
              <w:t>el RMSE (%)</w:t>
            </w:r>
          </w:p>
        </w:tc>
        <w:tc>
          <w:tcPr>
            <w:tcW w:w="927" w:type="pct"/>
            <w:noWrap/>
            <w:hideMark/>
          </w:tcPr>
          <w:p w:rsidR="00361C1C" w:rsidRPr="001E1271" w:rsidRDefault="00361C1C" w:rsidP="00361C1C">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Pr>
                <w:rFonts w:ascii="Calibri" w:hAnsi="Calibri" w:cs="Calibri"/>
                <w:color w:val="000000"/>
              </w:rPr>
              <w:t>90</w:t>
            </w:r>
          </w:p>
        </w:tc>
        <w:tc>
          <w:tcPr>
            <w:tcW w:w="927" w:type="pct"/>
            <w:noWrap/>
            <w:hideMark/>
          </w:tcPr>
          <w:p w:rsidR="00361C1C" w:rsidRPr="001E1271" w:rsidRDefault="00361C1C" w:rsidP="00361C1C">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Pr>
                <w:rFonts w:ascii="Calibri" w:hAnsi="Calibri" w:cs="Calibri"/>
                <w:color w:val="000000"/>
              </w:rPr>
              <w:t>103</w:t>
            </w:r>
          </w:p>
        </w:tc>
        <w:tc>
          <w:tcPr>
            <w:tcW w:w="1293" w:type="pct"/>
            <w:noWrap/>
            <w:hideMark/>
          </w:tcPr>
          <w:p w:rsidR="00361C1C" w:rsidRPr="001E1271" w:rsidRDefault="00361C1C" w:rsidP="00361C1C">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Pr>
                <w:rFonts w:ascii="Calibri" w:hAnsi="Calibri" w:cs="Calibri"/>
                <w:color w:val="000000"/>
              </w:rPr>
              <w:t>93</w:t>
            </w:r>
          </w:p>
        </w:tc>
        <w:tc>
          <w:tcPr>
            <w:tcW w:w="926" w:type="pct"/>
            <w:noWrap/>
            <w:hideMark/>
          </w:tcPr>
          <w:p w:rsidR="00361C1C" w:rsidRPr="001E1271" w:rsidRDefault="00361C1C" w:rsidP="00361C1C">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Pr>
                <w:rFonts w:ascii="Calibri" w:hAnsi="Calibri" w:cs="Calibri"/>
                <w:color w:val="000000"/>
              </w:rPr>
              <w:t>83</w:t>
            </w:r>
          </w:p>
        </w:tc>
      </w:tr>
    </w:tbl>
    <w:p w:rsidR="00E050FE" w:rsidRDefault="00E050FE" w:rsidP="00DA4088">
      <w:pPr>
        <w:pStyle w:val="Caption"/>
        <w:spacing w:line="480" w:lineRule="auto"/>
        <w:ind w:left="0" w:firstLine="0"/>
      </w:pPr>
      <w:bookmarkStart w:id="1" w:name="_GoBack"/>
      <w:bookmarkEnd w:id="1"/>
    </w:p>
    <w:sectPr w:rsidR="00E050FE" w:rsidSect="00FB790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C6E85" w:rsidRDefault="00FC6E85" w:rsidP="00E40DBD">
      <w:pPr>
        <w:spacing w:after="0" w:line="240" w:lineRule="auto"/>
      </w:pPr>
      <w:r>
        <w:separator/>
      </w:r>
    </w:p>
  </w:endnote>
  <w:endnote w:type="continuationSeparator" w:id="0">
    <w:p w:rsidR="00FC6E85" w:rsidRDefault="00FC6E85" w:rsidP="00E40D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C6E85" w:rsidRDefault="00FC6E85" w:rsidP="00E40DBD">
      <w:pPr>
        <w:spacing w:after="0" w:line="240" w:lineRule="auto"/>
      </w:pPr>
      <w:r>
        <w:separator/>
      </w:r>
    </w:p>
  </w:footnote>
  <w:footnote w:type="continuationSeparator" w:id="0">
    <w:p w:rsidR="00FC6E85" w:rsidRDefault="00FC6E85" w:rsidP="00E40D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8706B"/>
    <w:multiLevelType w:val="multilevel"/>
    <w:tmpl w:val="23B8CAFE"/>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1" w15:restartNumberingAfterBreak="0">
    <w:nsid w:val="036D173C"/>
    <w:multiLevelType w:val="multilevel"/>
    <w:tmpl w:val="23B8CAFE"/>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2" w15:restartNumberingAfterBreak="0">
    <w:nsid w:val="055D62EF"/>
    <w:multiLevelType w:val="hybridMultilevel"/>
    <w:tmpl w:val="600042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964CEE"/>
    <w:multiLevelType w:val="hybridMultilevel"/>
    <w:tmpl w:val="79ECC6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6E242ED"/>
    <w:multiLevelType w:val="multilevel"/>
    <w:tmpl w:val="DEF4D540"/>
    <w:lvl w:ilvl="0">
      <w:start w:val="1"/>
      <w:numFmt w:val="decimal"/>
      <w:lvlText w:val="%1."/>
      <w:lvlJc w:val="left"/>
      <w:pPr>
        <w:ind w:left="108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left"/>
      <w:pPr>
        <w:ind w:left="1800" w:hanging="360"/>
      </w:pPr>
      <w:rPr>
        <w:rFonts w:hint="default"/>
      </w:rPr>
    </w:lvl>
    <w:lvl w:ilvl="3">
      <w:start w:val="1"/>
      <w:numFmt w:val="decimal"/>
      <w:lvlText w:val="(%4)"/>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5" w15:restartNumberingAfterBreak="0">
    <w:nsid w:val="07352267"/>
    <w:multiLevelType w:val="multilevel"/>
    <w:tmpl w:val="23B8CAFE"/>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6" w15:restartNumberingAfterBreak="0">
    <w:nsid w:val="080436AD"/>
    <w:multiLevelType w:val="multilevel"/>
    <w:tmpl w:val="9536A90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0A823F6A"/>
    <w:multiLevelType w:val="multilevel"/>
    <w:tmpl w:val="23B8CAFE"/>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8" w15:restartNumberingAfterBreak="0">
    <w:nsid w:val="123E0D7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174A2B0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1CC5663A"/>
    <w:multiLevelType w:val="hybridMultilevel"/>
    <w:tmpl w:val="01F46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9E78BB"/>
    <w:multiLevelType w:val="multilevel"/>
    <w:tmpl w:val="23B8CAFE"/>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12" w15:restartNumberingAfterBreak="0">
    <w:nsid w:val="261B07C4"/>
    <w:multiLevelType w:val="multilevel"/>
    <w:tmpl w:val="23B8CAFE"/>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13" w15:restartNumberingAfterBreak="0">
    <w:nsid w:val="26BD6C0E"/>
    <w:multiLevelType w:val="hybridMultilevel"/>
    <w:tmpl w:val="27181E64"/>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BC84CD3"/>
    <w:multiLevelType w:val="multilevel"/>
    <w:tmpl w:val="F62A61D8"/>
    <w:lvl w:ilvl="0">
      <w:start w:val="1"/>
      <w:numFmt w:val="decimal"/>
      <w:pStyle w:val="Heading1"/>
      <w:isLgl/>
      <w:lvlText w:val="%1."/>
      <w:lvlJc w:val="left"/>
      <w:pPr>
        <w:tabs>
          <w:tab w:val="num" w:pos="454"/>
        </w:tabs>
        <w:ind w:left="454" w:hanging="454"/>
      </w:pPr>
      <w:rPr>
        <w:rFonts w:ascii="Arial" w:hAnsi="Arial" w:hint="default"/>
      </w:rPr>
    </w:lvl>
    <w:lvl w:ilvl="1">
      <w:start w:val="1"/>
      <w:numFmt w:val="decimal"/>
      <w:pStyle w:val="Heading2"/>
      <w:lvlText w:val="%1.%2."/>
      <w:lvlJc w:val="left"/>
      <w:pPr>
        <w:tabs>
          <w:tab w:val="num" w:pos="737"/>
        </w:tabs>
        <w:ind w:left="737" w:hanging="737"/>
      </w:pPr>
      <w:rPr>
        <w:rFonts w:hint="default"/>
      </w:rPr>
    </w:lvl>
    <w:lvl w:ilvl="2">
      <w:start w:val="1"/>
      <w:numFmt w:val="decimal"/>
      <w:pStyle w:val="Heading3"/>
      <w:lvlText w:val="%1.%2.%3."/>
      <w:lvlJc w:val="left"/>
      <w:pPr>
        <w:tabs>
          <w:tab w:val="num" w:pos="2439"/>
        </w:tabs>
        <w:ind w:left="2439" w:hanging="1021"/>
      </w:pPr>
      <w:rPr>
        <w:rFonts w:hint="default"/>
      </w:rPr>
    </w:lvl>
    <w:lvl w:ilvl="3">
      <w:start w:val="1"/>
      <w:numFmt w:val="decimal"/>
      <w:lvlText w:val="%1.%2.%3.%4."/>
      <w:lvlJc w:val="left"/>
      <w:pPr>
        <w:tabs>
          <w:tab w:val="num" w:pos="1134"/>
        </w:tabs>
        <w:ind w:left="1136" w:hanging="1136"/>
      </w:pPr>
      <w:rPr>
        <w:rFonts w:hint="default"/>
      </w:rPr>
    </w:lvl>
    <w:lvl w:ilvl="4">
      <w:start w:val="1"/>
      <w:numFmt w:val="decimal"/>
      <w:lvlText w:val="%1.%2.%3.%4.%5."/>
      <w:lvlJc w:val="left"/>
      <w:pPr>
        <w:ind w:left="1420" w:hanging="284"/>
      </w:pPr>
      <w:rPr>
        <w:rFonts w:hint="default"/>
      </w:rPr>
    </w:lvl>
    <w:lvl w:ilvl="5">
      <w:start w:val="1"/>
      <w:numFmt w:val="decimal"/>
      <w:lvlText w:val="%1.%2.%3.%4.%5.%6."/>
      <w:lvlJc w:val="left"/>
      <w:pPr>
        <w:ind w:left="1704" w:hanging="284"/>
      </w:pPr>
      <w:rPr>
        <w:rFonts w:hint="default"/>
      </w:rPr>
    </w:lvl>
    <w:lvl w:ilvl="6">
      <w:start w:val="1"/>
      <w:numFmt w:val="decimal"/>
      <w:lvlText w:val="%1.%2.%3.%4.%5.%6.%7."/>
      <w:lvlJc w:val="left"/>
      <w:pPr>
        <w:ind w:left="1988" w:hanging="284"/>
      </w:pPr>
      <w:rPr>
        <w:rFonts w:hint="default"/>
      </w:rPr>
    </w:lvl>
    <w:lvl w:ilvl="7">
      <w:start w:val="1"/>
      <w:numFmt w:val="decimal"/>
      <w:lvlText w:val="%1.%2.%3.%4.%5.%6.%7.%8."/>
      <w:lvlJc w:val="left"/>
      <w:pPr>
        <w:ind w:left="2272" w:hanging="284"/>
      </w:pPr>
      <w:rPr>
        <w:rFonts w:hint="default"/>
      </w:rPr>
    </w:lvl>
    <w:lvl w:ilvl="8">
      <w:start w:val="1"/>
      <w:numFmt w:val="decimal"/>
      <w:lvlText w:val="%1.%2.%3.%4.%5.%6.%7.%8.%9."/>
      <w:lvlJc w:val="left"/>
      <w:pPr>
        <w:ind w:left="2556" w:hanging="284"/>
      </w:pPr>
      <w:rPr>
        <w:rFonts w:hint="default"/>
      </w:rPr>
    </w:lvl>
  </w:abstractNum>
  <w:abstractNum w:abstractNumId="15" w15:restartNumberingAfterBreak="0">
    <w:nsid w:val="2BEF2934"/>
    <w:multiLevelType w:val="multilevel"/>
    <w:tmpl w:val="DAB842C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2D387270"/>
    <w:multiLevelType w:val="hybridMultilevel"/>
    <w:tmpl w:val="7B64103A"/>
    <w:lvl w:ilvl="0" w:tplc="B5BCA0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9263108"/>
    <w:multiLevelType w:val="hybridMultilevel"/>
    <w:tmpl w:val="867CED12"/>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8" w15:restartNumberingAfterBreak="0">
    <w:nsid w:val="3AB43EA6"/>
    <w:multiLevelType w:val="hybridMultilevel"/>
    <w:tmpl w:val="45FE99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C071AA0"/>
    <w:multiLevelType w:val="multilevel"/>
    <w:tmpl w:val="23B8CAFE"/>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20" w15:restartNumberingAfterBreak="0">
    <w:nsid w:val="44AC426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9A039F6"/>
    <w:multiLevelType w:val="multilevel"/>
    <w:tmpl w:val="DEF4D540"/>
    <w:lvl w:ilvl="0">
      <w:start w:val="1"/>
      <w:numFmt w:val="decimal"/>
      <w:lvlText w:val="%1."/>
      <w:lvlJc w:val="left"/>
      <w:pPr>
        <w:ind w:left="108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left"/>
      <w:pPr>
        <w:ind w:left="1800" w:hanging="360"/>
      </w:pPr>
      <w:rPr>
        <w:rFonts w:hint="default"/>
      </w:rPr>
    </w:lvl>
    <w:lvl w:ilvl="3">
      <w:start w:val="1"/>
      <w:numFmt w:val="decimal"/>
      <w:lvlText w:val="(%4)"/>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22" w15:restartNumberingAfterBreak="0">
    <w:nsid w:val="5504490A"/>
    <w:multiLevelType w:val="multilevel"/>
    <w:tmpl w:val="23B8CAFE"/>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23" w15:restartNumberingAfterBreak="0">
    <w:nsid w:val="5801732D"/>
    <w:multiLevelType w:val="multilevel"/>
    <w:tmpl w:val="23B8CAFE"/>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24" w15:restartNumberingAfterBreak="0">
    <w:nsid w:val="61B823DE"/>
    <w:multiLevelType w:val="multilevel"/>
    <w:tmpl w:val="23B8CAFE"/>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25" w15:restartNumberingAfterBreak="0">
    <w:nsid w:val="628A1A2E"/>
    <w:multiLevelType w:val="multilevel"/>
    <w:tmpl w:val="23B8CAFE"/>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26" w15:restartNumberingAfterBreak="0">
    <w:nsid w:val="776E7662"/>
    <w:multiLevelType w:val="multilevel"/>
    <w:tmpl w:val="23B8CAFE"/>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27" w15:restartNumberingAfterBreak="0">
    <w:nsid w:val="7A4D3A15"/>
    <w:multiLevelType w:val="multilevel"/>
    <w:tmpl w:val="F4D2CAFE"/>
    <w:lvl w:ilvl="0">
      <w:start w:val="1"/>
      <w:numFmt w:val="decimal"/>
      <w:lvlText w:val="%1."/>
      <w:lvlJc w:val="left"/>
      <w:pPr>
        <w:ind w:left="108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left"/>
      <w:pPr>
        <w:ind w:left="1800" w:hanging="360"/>
      </w:pPr>
      <w:rPr>
        <w:rFonts w:hint="default"/>
      </w:rPr>
    </w:lvl>
    <w:lvl w:ilvl="3">
      <w:start w:val="1"/>
      <w:numFmt w:val="decimal"/>
      <w:lvlText w:val="(%4)"/>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num w:numId="1">
    <w:abstractNumId w:val="14"/>
  </w:num>
  <w:num w:numId="2">
    <w:abstractNumId w:val="13"/>
  </w:num>
  <w:num w:numId="3">
    <w:abstractNumId w:val="8"/>
  </w:num>
  <w:num w:numId="4">
    <w:abstractNumId w:val="3"/>
  </w:num>
  <w:num w:numId="5">
    <w:abstractNumId w:val="9"/>
  </w:num>
  <w:num w:numId="6">
    <w:abstractNumId w:val="12"/>
  </w:num>
  <w:num w:numId="7">
    <w:abstractNumId w:val="15"/>
  </w:num>
  <w:num w:numId="8">
    <w:abstractNumId w:val="18"/>
  </w:num>
  <w:num w:numId="9">
    <w:abstractNumId w:val="2"/>
  </w:num>
  <w:num w:numId="10">
    <w:abstractNumId w:val="17"/>
  </w:num>
  <w:num w:numId="11">
    <w:abstractNumId w:val="6"/>
  </w:num>
  <w:num w:numId="12">
    <w:abstractNumId w:val="20"/>
  </w:num>
  <w:num w:numId="13">
    <w:abstractNumId w:val="5"/>
  </w:num>
  <w:num w:numId="14">
    <w:abstractNumId w:val="22"/>
  </w:num>
  <w:num w:numId="15">
    <w:abstractNumId w:val="26"/>
  </w:num>
  <w:num w:numId="16">
    <w:abstractNumId w:val="1"/>
  </w:num>
  <w:num w:numId="17">
    <w:abstractNumId w:val="19"/>
  </w:num>
  <w:num w:numId="18">
    <w:abstractNumId w:val="11"/>
  </w:num>
  <w:num w:numId="19">
    <w:abstractNumId w:val="14"/>
  </w:num>
  <w:num w:numId="20">
    <w:abstractNumId w:val="23"/>
  </w:num>
  <w:num w:numId="21">
    <w:abstractNumId w:val="10"/>
  </w:num>
  <w:num w:numId="22">
    <w:abstractNumId w:val="16"/>
  </w:num>
  <w:num w:numId="23">
    <w:abstractNumId w:val="7"/>
  </w:num>
  <w:num w:numId="24">
    <w:abstractNumId w:val="4"/>
  </w:num>
  <w:num w:numId="25">
    <w:abstractNumId w:val="24"/>
  </w:num>
  <w:num w:numId="26">
    <w:abstractNumId w:val="0"/>
  </w:num>
  <w:num w:numId="27">
    <w:abstractNumId w:val="27"/>
  </w:num>
  <w:num w:numId="28">
    <w:abstractNumId w:val="25"/>
  </w:num>
  <w:num w:numId="29">
    <w:abstractNumId w:val="21"/>
  </w:num>
  <w:num w:numId="3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4"/>
  </w:num>
  <w:num w:numId="3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es-ES"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5A4A"/>
    <w:rsid w:val="00000770"/>
    <w:rsid w:val="00002327"/>
    <w:rsid w:val="00002A78"/>
    <w:rsid w:val="0000339F"/>
    <w:rsid w:val="00004816"/>
    <w:rsid w:val="000051D3"/>
    <w:rsid w:val="00010730"/>
    <w:rsid w:val="00014DB7"/>
    <w:rsid w:val="00015E79"/>
    <w:rsid w:val="00016032"/>
    <w:rsid w:val="0001750A"/>
    <w:rsid w:val="00022380"/>
    <w:rsid w:val="0002295D"/>
    <w:rsid w:val="00023873"/>
    <w:rsid w:val="00024E78"/>
    <w:rsid w:val="00030DD7"/>
    <w:rsid w:val="00031B46"/>
    <w:rsid w:val="00031C1A"/>
    <w:rsid w:val="00033381"/>
    <w:rsid w:val="000349CB"/>
    <w:rsid w:val="00037BFF"/>
    <w:rsid w:val="0004269B"/>
    <w:rsid w:val="000458A3"/>
    <w:rsid w:val="000525F1"/>
    <w:rsid w:val="000540F8"/>
    <w:rsid w:val="000543A1"/>
    <w:rsid w:val="00054E19"/>
    <w:rsid w:val="00056267"/>
    <w:rsid w:val="00056995"/>
    <w:rsid w:val="00060600"/>
    <w:rsid w:val="00066937"/>
    <w:rsid w:val="00071432"/>
    <w:rsid w:val="00075965"/>
    <w:rsid w:val="000826C2"/>
    <w:rsid w:val="00084462"/>
    <w:rsid w:val="000851AA"/>
    <w:rsid w:val="0008680C"/>
    <w:rsid w:val="000902DC"/>
    <w:rsid w:val="000913EF"/>
    <w:rsid w:val="00091728"/>
    <w:rsid w:val="00091F4D"/>
    <w:rsid w:val="000935EA"/>
    <w:rsid w:val="00093A90"/>
    <w:rsid w:val="00093C68"/>
    <w:rsid w:val="000965C5"/>
    <w:rsid w:val="00097188"/>
    <w:rsid w:val="000A0741"/>
    <w:rsid w:val="000A0B52"/>
    <w:rsid w:val="000A2D68"/>
    <w:rsid w:val="000A348A"/>
    <w:rsid w:val="000A398C"/>
    <w:rsid w:val="000A64CE"/>
    <w:rsid w:val="000A7C76"/>
    <w:rsid w:val="000B0AC4"/>
    <w:rsid w:val="000B1BFB"/>
    <w:rsid w:val="000B1CD6"/>
    <w:rsid w:val="000B2B0D"/>
    <w:rsid w:val="000B3040"/>
    <w:rsid w:val="000B3041"/>
    <w:rsid w:val="000B3B22"/>
    <w:rsid w:val="000B465E"/>
    <w:rsid w:val="000B56F7"/>
    <w:rsid w:val="000B71C1"/>
    <w:rsid w:val="000D1B8C"/>
    <w:rsid w:val="000E0857"/>
    <w:rsid w:val="000E3397"/>
    <w:rsid w:val="000E4757"/>
    <w:rsid w:val="000E55FA"/>
    <w:rsid w:val="000E59A2"/>
    <w:rsid w:val="000E71DB"/>
    <w:rsid w:val="000F01C7"/>
    <w:rsid w:val="000F6B44"/>
    <w:rsid w:val="0010033A"/>
    <w:rsid w:val="00101BA5"/>
    <w:rsid w:val="00102E72"/>
    <w:rsid w:val="001036E6"/>
    <w:rsid w:val="00110056"/>
    <w:rsid w:val="00110AB9"/>
    <w:rsid w:val="00110AE1"/>
    <w:rsid w:val="001144EE"/>
    <w:rsid w:val="00115732"/>
    <w:rsid w:val="00117A6C"/>
    <w:rsid w:val="0012002B"/>
    <w:rsid w:val="00120F09"/>
    <w:rsid w:val="00123411"/>
    <w:rsid w:val="001245FB"/>
    <w:rsid w:val="0012578D"/>
    <w:rsid w:val="00130376"/>
    <w:rsid w:val="00130FD1"/>
    <w:rsid w:val="0013440C"/>
    <w:rsid w:val="00134717"/>
    <w:rsid w:val="00135218"/>
    <w:rsid w:val="0013581C"/>
    <w:rsid w:val="00136B74"/>
    <w:rsid w:val="0014017D"/>
    <w:rsid w:val="001403AE"/>
    <w:rsid w:val="00142402"/>
    <w:rsid w:val="001426E9"/>
    <w:rsid w:val="00145527"/>
    <w:rsid w:val="00146F70"/>
    <w:rsid w:val="00150889"/>
    <w:rsid w:val="001509D6"/>
    <w:rsid w:val="00150DD2"/>
    <w:rsid w:val="00151B2A"/>
    <w:rsid w:val="00152BF2"/>
    <w:rsid w:val="00154636"/>
    <w:rsid w:val="001547A9"/>
    <w:rsid w:val="00154875"/>
    <w:rsid w:val="00157286"/>
    <w:rsid w:val="001619A2"/>
    <w:rsid w:val="001622B5"/>
    <w:rsid w:val="00170C28"/>
    <w:rsid w:val="00172B3F"/>
    <w:rsid w:val="001734D8"/>
    <w:rsid w:val="001737FF"/>
    <w:rsid w:val="00175D4E"/>
    <w:rsid w:val="00175DEA"/>
    <w:rsid w:val="00176EA6"/>
    <w:rsid w:val="00185C8B"/>
    <w:rsid w:val="00187056"/>
    <w:rsid w:val="001871B0"/>
    <w:rsid w:val="001937EF"/>
    <w:rsid w:val="00194705"/>
    <w:rsid w:val="001959FA"/>
    <w:rsid w:val="00195FA5"/>
    <w:rsid w:val="001A0057"/>
    <w:rsid w:val="001A1DA1"/>
    <w:rsid w:val="001A20FB"/>
    <w:rsid w:val="001A2138"/>
    <w:rsid w:val="001A2F56"/>
    <w:rsid w:val="001A471A"/>
    <w:rsid w:val="001A599F"/>
    <w:rsid w:val="001A7AD5"/>
    <w:rsid w:val="001B2606"/>
    <w:rsid w:val="001B31F6"/>
    <w:rsid w:val="001B644C"/>
    <w:rsid w:val="001B7F66"/>
    <w:rsid w:val="001C1D4E"/>
    <w:rsid w:val="001C62C1"/>
    <w:rsid w:val="001C7FCF"/>
    <w:rsid w:val="001D06D6"/>
    <w:rsid w:val="001D3141"/>
    <w:rsid w:val="001D5CA9"/>
    <w:rsid w:val="001D75B7"/>
    <w:rsid w:val="001D7D88"/>
    <w:rsid w:val="001E1271"/>
    <w:rsid w:val="001E1594"/>
    <w:rsid w:val="001E19F2"/>
    <w:rsid w:val="001E336D"/>
    <w:rsid w:val="001E751B"/>
    <w:rsid w:val="001F066C"/>
    <w:rsid w:val="001F4E2B"/>
    <w:rsid w:val="001F5B36"/>
    <w:rsid w:val="001F66A2"/>
    <w:rsid w:val="001F777D"/>
    <w:rsid w:val="002037DB"/>
    <w:rsid w:val="00210E15"/>
    <w:rsid w:val="0021150E"/>
    <w:rsid w:val="0021425E"/>
    <w:rsid w:val="002161ED"/>
    <w:rsid w:val="00216A99"/>
    <w:rsid w:val="002202D6"/>
    <w:rsid w:val="00220528"/>
    <w:rsid w:val="00221024"/>
    <w:rsid w:val="0022307D"/>
    <w:rsid w:val="00224962"/>
    <w:rsid w:val="00224B1F"/>
    <w:rsid w:val="00224BCA"/>
    <w:rsid w:val="0022584A"/>
    <w:rsid w:val="00227E47"/>
    <w:rsid w:val="00227F4E"/>
    <w:rsid w:val="00232712"/>
    <w:rsid w:val="00235301"/>
    <w:rsid w:val="0023616B"/>
    <w:rsid w:val="00244CFC"/>
    <w:rsid w:val="00245A2B"/>
    <w:rsid w:val="002469C4"/>
    <w:rsid w:val="00246A1A"/>
    <w:rsid w:val="002515DD"/>
    <w:rsid w:val="00251F59"/>
    <w:rsid w:val="00254EBC"/>
    <w:rsid w:val="00257288"/>
    <w:rsid w:val="002615AC"/>
    <w:rsid w:val="002650F1"/>
    <w:rsid w:val="00265BAD"/>
    <w:rsid w:val="0026604A"/>
    <w:rsid w:val="00266FEF"/>
    <w:rsid w:val="0026735C"/>
    <w:rsid w:val="002676F9"/>
    <w:rsid w:val="00267B01"/>
    <w:rsid w:val="002701F0"/>
    <w:rsid w:val="002705B5"/>
    <w:rsid w:val="00272F2F"/>
    <w:rsid w:val="00277B00"/>
    <w:rsid w:val="0028040A"/>
    <w:rsid w:val="00280B9E"/>
    <w:rsid w:val="002813B1"/>
    <w:rsid w:val="0028250D"/>
    <w:rsid w:val="0028519F"/>
    <w:rsid w:val="00285A2A"/>
    <w:rsid w:val="0028640A"/>
    <w:rsid w:val="00287F87"/>
    <w:rsid w:val="0029055C"/>
    <w:rsid w:val="002908BA"/>
    <w:rsid w:val="00291F8A"/>
    <w:rsid w:val="002921E9"/>
    <w:rsid w:val="00294940"/>
    <w:rsid w:val="002A132B"/>
    <w:rsid w:val="002A1E7F"/>
    <w:rsid w:val="002A301F"/>
    <w:rsid w:val="002A3700"/>
    <w:rsid w:val="002A4FE1"/>
    <w:rsid w:val="002A50DF"/>
    <w:rsid w:val="002A5508"/>
    <w:rsid w:val="002A697C"/>
    <w:rsid w:val="002B0DF8"/>
    <w:rsid w:val="002B15A4"/>
    <w:rsid w:val="002B4F34"/>
    <w:rsid w:val="002B63A5"/>
    <w:rsid w:val="002B764C"/>
    <w:rsid w:val="002C073F"/>
    <w:rsid w:val="002C2013"/>
    <w:rsid w:val="002C2A3E"/>
    <w:rsid w:val="002C2D97"/>
    <w:rsid w:val="002C2F68"/>
    <w:rsid w:val="002C781F"/>
    <w:rsid w:val="002D15CF"/>
    <w:rsid w:val="002D16E6"/>
    <w:rsid w:val="002D18C7"/>
    <w:rsid w:val="002D199D"/>
    <w:rsid w:val="002D3636"/>
    <w:rsid w:val="002D4E38"/>
    <w:rsid w:val="002D5022"/>
    <w:rsid w:val="002D5407"/>
    <w:rsid w:val="002D6C72"/>
    <w:rsid w:val="002F237C"/>
    <w:rsid w:val="002F3CA6"/>
    <w:rsid w:val="002F3E5E"/>
    <w:rsid w:val="002F4349"/>
    <w:rsid w:val="002F4DF9"/>
    <w:rsid w:val="002F570E"/>
    <w:rsid w:val="002F5FC1"/>
    <w:rsid w:val="003021B1"/>
    <w:rsid w:val="003038DF"/>
    <w:rsid w:val="0031053A"/>
    <w:rsid w:val="00313F6C"/>
    <w:rsid w:val="0031530F"/>
    <w:rsid w:val="00315977"/>
    <w:rsid w:val="00316A4A"/>
    <w:rsid w:val="00324460"/>
    <w:rsid w:val="00326092"/>
    <w:rsid w:val="0032786F"/>
    <w:rsid w:val="00330DD2"/>
    <w:rsid w:val="00332FCC"/>
    <w:rsid w:val="0033305D"/>
    <w:rsid w:val="0033582D"/>
    <w:rsid w:val="0034159C"/>
    <w:rsid w:val="00342D89"/>
    <w:rsid w:val="00345F0E"/>
    <w:rsid w:val="003470F7"/>
    <w:rsid w:val="0034728C"/>
    <w:rsid w:val="0035374A"/>
    <w:rsid w:val="00354250"/>
    <w:rsid w:val="00354D02"/>
    <w:rsid w:val="00356709"/>
    <w:rsid w:val="00356EEE"/>
    <w:rsid w:val="003612F6"/>
    <w:rsid w:val="00361C1C"/>
    <w:rsid w:val="0036338A"/>
    <w:rsid w:val="0036471A"/>
    <w:rsid w:val="00366647"/>
    <w:rsid w:val="00372C90"/>
    <w:rsid w:val="00373DB5"/>
    <w:rsid w:val="00374FAF"/>
    <w:rsid w:val="003755F4"/>
    <w:rsid w:val="003823D8"/>
    <w:rsid w:val="00384219"/>
    <w:rsid w:val="00386317"/>
    <w:rsid w:val="00387907"/>
    <w:rsid w:val="00390E59"/>
    <w:rsid w:val="00391184"/>
    <w:rsid w:val="003911D2"/>
    <w:rsid w:val="00391723"/>
    <w:rsid w:val="0039333B"/>
    <w:rsid w:val="003963C2"/>
    <w:rsid w:val="00396885"/>
    <w:rsid w:val="003A58AC"/>
    <w:rsid w:val="003A606E"/>
    <w:rsid w:val="003B0904"/>
    <w:rsid w:val="003B32DB"/>
    <w:rsid w:val="003B3704"/>
    <w:rsid w:val="003B51FD"/>
    <w:rsid w:val="003B5D84"/>
    <w:rsid w:val="003B5F0D"/>
    <w:rsid w:val="003B6AF2"/>
    <w:rsid w:val="003B7DCC"/>
    <w:rsid w:val="003C0C29"/>
    <w:rsid w:val="003C2695"/>
    <w:rsid w:val="003C513F"/>
    <w:rsid w:val="003C5733"/>
    <w:rsid w:val="003C6711"/>
    <w:rsid w:val="003C684E"/>
    <w:rsid w:val="003D18F0"/>
    <w:rsid w:val="003D1906"/>
    <w:rsid w:val="003D2DE1"/>
    <w:rsid w:val="003D343E"/>
    <w:rsid w:val="003D434A"/>
    <w:rsid w:val="003D5F60"/>
    <w:rsid w:val="003D7ABC"/>
    <w:rsid w:val="003E11C0"/>
    <w:rsid w:val="003E29B6"/>
    <w:rsid w:val="003E35A0"/>
    <w:rsid w:val="003F2022"/>
    <w:rsid w:val="003F28D7"/>
    <w:rsid w:val="003F2BC2"/>
    <w:rsid w:val="003F39C8"/>
    <w:rsid w:val="003F41FB"/>
    <w:rsid w:val="003F699C"/>
    <w:rsid w:val="0040231F"/>
    <w:rsid w:val="00402BCE"/>
    <w:rsid w:val="00402EC7"/>
    <w:rsid w:val="00403D89"/>
    <w:rsid w:val="004075A4"/>
    <w:rsid w:val="00407BC6"/>
    <w:rsid w:val="004128FD"/>
    <w:rsid w:val="00413FEE"/>
    <w:rsid w:val="00415AF8"/>
    <w:rsid w:val="00420935"/>
    <w:rsid w:val="004223AC"/>
    <w:rsid w:val="00426211"/>
    <w:rsid w:val="004264C9"/>
    <w:rsid w:val="00430161"/>
    <w:rsid w:val="004310A4"/>
    <w:rsid w:val="004314B6"/>
    <w:rsid w:val="0043383B"/>
    <w:rsid w:val="00433EB9"/>
    <w:rsid w:val="00434D4E"/>
    <w:rsid w:val="00434DCC"/>
    <w:rsid w:val="00443A92"/>
    <w:rsid w:val="00444A94"/>
    <w:rsid w:val="004512C8"/>
    <w:rsid w:val="0045156B"/>
    <w:rsid w:val="00451E63"/>
    <w:rsid w:val="00454420"/>
    <w:rsid w:val="0045682C"/>
    <w:rsid w:val="00456CF2"/>
    <w:rsid w:val="004627A3"/>
    <w:rsid w:val="00463BEB"/>
    <w:rsid w:val="00465252"/>
    <w:rsid w:val="00467E1F"/>
    <w:rsid w:val="00470E57"/>
    <w:rsid w:val="0047135F"/>
    <w:rsid w:val="00472E0C"/>
    <w:rsid w:val="00473760"/>
    <w:rsid w:val="004737FE"/>
    <w:rsid w:val="00473A6A"/>
    <w:rsid w:val="00474862"/>
    <w:rsid w:val="00475CD6"/>
    <w:rsid w:val="00475E4D"/>
    <w:rsid w:val="0047683E"/>
    <w:rsid w:val="004769EE"/>
    <w:rsid w:val="00480F77"/>
    <w:rsid w:val="00482065"/>
    <w:rsid w:val="004856B4"/>
    <w:rsid w:val="00486F17"/>
    <w:rsid w:val="00487D17"/>
    <w:rsid w:val="00490360"/>
    <w:rsid w:val="004920EB"/>
    <w:rsid w:val="0049247B"/>
    <w:rsid w:val="004937B9"/>
    <w:rsid w:val="00497811"/>
    <w:rsid w:val="004A539B"/>
    <w:rsid w:val="004A71F9"/>
    <w:rsid w:val="004A7BC4"/>
    <w:rsid w:val="004B0597"/>
    <w:rsid w:val="004B272F"/>
    <w:rsid w:val="004B2881"/>
    <w:rsid w:val="004B302D"/>
    <w:rsid w:val="004B5979"/>
    <w:rsid w:val="004C2A2E"/>
    <w:rsid w:val="004C36A9"/>
    <w:rsid w:val="004C541C"/>
    <w:rsid w:val="004C7EBB"/>
    <w:rsid w:val="004D1A42"/>
    <w:rsid w:val="004D5C5C"/>
    <w:rsid w:val="004E0829"/>
    <w:rsid w:val="004E0CC8"/>
    <w:rsid w:val="004E10A7"/>
    <w:rsid w:val="004E20F6"/>
    <w:rsid w:val="004E5D27"/>
    <w:rsid w:val="004F0500"/>
    <w:rsid w:val="004F09E1"/>
    <w:rsid w:val="004F1E36"/>
    <w:rsid w:val="004F2DD7"/>
    <w:rsid w:val="004F5359"/>
    <w:rsid w:val="00500053"/>
    <w:rsid w:val="005017F2"/>
    <w:rsid w:val="00504170"/>
    <w:rsid w:val="00506547"/>
    <w:rsid w:val="00507592"/>
    <w:rsid w:val="00512B7E"/>
    <w:rsid w:val="00512F0C"/>
    <w:rsid w:val="005149DE"/>
    <w:rsid w:val="00514A75"/>
    <w:rsid w:val="00514C91"/>
    <w:rsid w:val="00514DF0"/>
    <w:rsid w:val="005161A8"/>
    <w:rsid w:val="00517A0E"/>
    <w:rsid w:val="00531562"/>
    <w:rsid w:val="00531714"/>
    <w:rsid w:val="00531903"/>
    <w:rsid w:val="0053195A"/>
    <w:rsid w:val="005325EF"/>
    <w:rsid w:val="00532A57"/>
    <w:rsid w:val="00533117"/>
    <w:rsid w:val="005368EB"/>
    <w:rsid w:val="00537A7D"/>
    <w:rsid w:val="00542515"/>
    <w:rsid w:val="00544844"/>
    <w:rsid w:val="00550092"/>
    <w:rsid w:val="0055104A"/>
    <w:rsid w:val="00551406"/>
    <w:rsid w:val="005516B6"/>
    <w:rsid w:val="0055176E"/>
    <w:rsid w:val="0055207B"/>
    <w:rsid w:val="00555B29"/>
    <w:rsid w:val="0055696D"/>
    <w:rsid w:val="00562478"/>
    <w:rsid w:val="00562BF3"/>
    <w:rsid w:val="00566722"/>
    <w:rsid w:val="00567D95"/>
    <w:rsid w:val="00571AF0"/>
    <w:rsid w:val="00572046"/>
    <w:rsid w:val="00574C67"/>
    <w:rsid w:val="005809ED"/>
    <w:rsid w:val="005812D7"/>
    <w:rsid w:val="00582F2C"/>
    <w:rsid w:val="00591813"/>
    <w:rsid w:val="00595BB2"/>
    <w:rsid w:val="00597AD8"/>
    <w:rsid w:val="005A1EB9"/>
    <w:rsid w:val="005A3B10"/>
    <w:rsid w:val="005A5A16"/>
    <w:rsid w:val="005A6DEB"/>
    <w:rsid w:val="005B2C85"/>
    <w:rsid w:val="005B5038"/>
    <w:rsid w:val="005B57F5"/>
    <w:rsid w:val="005B7EB1"/>
    <w:rsid w:val="005C5914"/>
    <w:rsid w:val="005C70CF"/>
    <w:rsid w:val="005D0434"/>
    <w:rsid w:val="005D0B82"/>
    <w:rsid w:val="005D4C44"/>
    <w:rsid w:val="005D7652"/>
    <w:rsid w:val="005D7CEF"/>
    <w:rsid w:val="005E070A"/>
    <w:rsid w:val="005E1AEE"/>
    <w:rsid w:val="005E20C8"/>
    <w:rsid w:val="005E31B1"/>
    <w:rsid w:val="005E3F56"/>
    <w:rsid w:val="005E461B"/>
    <w:rsid w:val="005F1FCA"/>
    <w:rsid w:val="005F27FA"/>
    <w:rsid w:val="00601594"/>
    <w:rsid w:val="0060255B"/>
    <w:rsid w:val="00604FEB"/>
    <w:rsid w:val="00606C41"/>
    <w:rsid w:val="006074C5"/>
    <w:rsid w:val="0061012D"/>
    <w:rsid w:val="006119EE"/>
    <w:rsid w:val="00611D1A"/>
    <w:rsid w:val="00617FA2"/>
    <w:rsid w:val="00620DA4"/>
    <w:rsid w:val="00621408"/>
    <w:rsid w:val="00625DA2"/>
    <w:rsid w:val="00627945"/>
    <w:rsid w:val="00637127"/>
    <w:rsid w:val="006375CF"/>
    <w:rsid w:val="00640C78"/>
    <w:rsid w:val="00641429"/>
    <w:rsid w:val="006423C9"/>
    <w:rsid w:val="0064315B"/>
    <w:rsid w:val="00644115"/>
    <w:rsid w:val="006505BB"/>
    <w:rsid w:val="0065076E"/>
    <w:rsid w:val="0065316E"/>
    <w:rsid w:val="00653453"/>
    <w:rsid w:val="00653FE0"/>
    <w:rsid w:val="0065471C"/>
    <w:rsid w:val="00654F70"/>
    <w:rsid w:val="00656135"/>
    <w:rsid w:val="0066043F"/>
    <w:rsid w:val="00661A4C"/>
    <w:rsid w:val="006646DE"/>
    <w:rsid w:val="006658F7"/>
    <w:rsid w:val="00665F0D"/>
    <w:rsid w:val="00665F94"/>
    <w:rsid w:val="00672961"/>
    <w:rsid w:val="00672A39"/>
    <w:rsid w:val="0067474C"/>
    <w:rsid w:val="00675DC8"/>
    <w:rsid w:val="006771EF"/>
    <w:rsid w:val="00681261"/>
    <w:rsid w:val="0068375A"/>
    <w:rsid w:val="00686E5E"/>
    <w:rsid w:val="006913B1"/>
    <w:rsid w:val="00692940"/>
    <w:rsid w:val="0069404B"/>
    <w:rsid w:val="00697D42"/>
    <w:rsid w:val="006A0D7B"/>
    <w:rsid w:val="006A29B0"/>
    <w:rsid w:val="006A2E96"/>
    <w:rsid w:val="006A35FD"/>
    <w:rsid w:val="006A36A5"/>
    <w:rsid w:val="006A4525"/>
    <w:rsid w:val="006A50AC"/>
    <w:rsid w:val="006A741A"/>
    <w:rsid w:val="006A7B43"/>
    <w:rsid w:val="006C0A29"/>
    <w:rsid w:val="006C11E6"/>
    <w:rsid w:val="006C35F1"/>
    <w:rsid w:val="006C55F7"/>
    <w:rsid w:val="006C6939"/>
    <w:rsid w:val="006D1BBB"/>
    <w:rsid w:val="006D455B"/>
    <w:rsid w:val="006D4B17"/>
    <w:rsid w:val="006D566A"/>
    <w:rsid w:val="006D579F"/>
    <w:rsid w:val="006D5E1E"/>
    <w:rsid w:val="006D6CE3"/>
    <w:rsid w:val="006D6D5F"/>
    <w:rsid w:val="006D7C3E"/>
    <w:rsid w:val="006E06A8"/>
    <w:rsid w:val="006E17C0"/>
    <w:rsid w:val="006E1BBA"/>
    <w:rsid w:val="006E71F4"/>
    <w:rsid w:val="006E7F17"/>
    <w:rsid w:val="006F2527"/>
    <w:rsid w:val="006F30EF"/>
    <w:rsid w:val="006F4A2B"/>
    <w:rsid w:val="006F586C"/>
    <w:rsid w:val="006F79EE"/>
    <w:rsid w:val="0070221A"/>
    <w:rsid w:val="00704A34"/>
    <w:rsid w:val="00707960"/>
    <w:rsid w:val="00707B9A"/>
    <w:rsid w:val="00711C12"/>
    <w:rsid w:val="00711C9F"/>
    <w:rsid w:val="0071353F"/>
    <w:rsid w:val="00713E16"/>
    <w:rsid w:val="0071471F"/>
    <w:rsid w:val="007149E6"/>
    <w:rsid w:val="007153E6"/>
    <w:rsid w:val="0071628B"/>
    <w:rsid w:val="00716FCE"/>
    <w:rsid w:val="00717117"/>
    <w:rsid w:val="007177A0"/>
    <w:rsid w:val="00717A67"/>
    <w:rsid w:val="00717B7A"/>
    <w:rsid w:val="00723414"/>
    <w:rsid w:val="007255EF"/>
    <w:rsid w:val="0072625B"/>
    <w:rsid w:val="00727F05"/>
    <w:rsid w:val="00733581"/>
    <w:rsid w:val="00734110"/>
    <w:rsid w:val="0073595B"/>
    <w:rsid w:val="00735CB1"/>
    <w:rsid w:val="00735D2C"/>
    <w:rsid w:val="00742242"/>
    <w:rsid w:val="00742994"/>
    <w:rsid w:val="00742AB9"/>
    <w:rsid w:val="00742FE8"/>
    <w:rsid w:val="0074355D"/>
    <w:rsid w:val="00746DE8"/>
    <w:rsid w:val="0074738F"/>
    <w:rsid w:val="00751015"/>
    <w:rsid w:val="0075196F"/>
    <w:rsid w:val="00753116"/>
    <w:rsid w:val="00754208"/>
    <w:rsid w:val="00760317"/>
    <w:rsid w:val="00760653"/>
    <w:rsid w:val="00762A42"/>
    <w:rsid w:val="00764CBC"/>
    <w:rsid w:val="007722B2"/>
    <w:rsid w:val="00772D2F"/>
    <w:rsid w:val="00775116"/>
    <w:rsid w:val="0078530F"/>
    <w:rsid w:val="007869C6"/>
    <w:rsid w:val="007869F8"/>
    <w:rsid w:val="00787762"/>
    <w:rsid w:val="00791F7C"/>
    <w:rsid w:val="007928BA"/>
    <w:rsid w:val="007951A3"/>
    <w:rsid w:val="00797968"/>
    <w:rsid w:val="007A0C5A"/>
    <w:rsid w:val="007A18E4"/>
    <w:rsid w:val="007A363C"/>
    <w:rsid w:val="007A3C7A"/>
    <w:rsid w:val="007A477C"/>
    <w:rsid w:val="007A7122"/>
    <w:rsid w:val="007B010C"/>
    <w:rsid w:val="007B1A33"/>
    <w:rsid w:val="007B1C80"/>
    <w:rsid w:val="007B2797"/>
    <w:rsid w:val="007B2B76"/>
    <w:rsid w:val="007B4205"/>
    <w:rsid w:val="007B4A54"/>
    <w:rsid w:val="007B4FFF"/>
    <w:rsid w:val="007B587B"/>
    <w:rsid w:val="007B6EF1"/>
    <w:rsid w:val="007C14ED"/>
    <w:rsid w:val="007C52FA"/>
    <w:rsid w:val="007C6DFB"/>
    <w:rsid w:val="007C7B3E"/>
    <w:rsid w:val="007D1795"/>
    <w:rsid w:val="007D25AB"/>
    <w:rsid w:val="007D4969"/>
    <w:rsid w:val="007D4BAF"/>
    <w:rsid w:val="007D690B"/>
    <w:rsid w:val="007F49D6"/>
    <w:rsid w:val="007F5DB1"/>
    <w:rsid w:val="007F60A1"/>
    <w:rsid w:val="008055E9"/>
    <w:rsid w:val="00806D66"/>
    <w:rsid w:val="0081608E"/>
    <w:rsid w:val="00816522"/>
    <w:rsid w:val="00817D0C"/>
    <w:rsid w:val="008213D7"/>
    <w:rsid w:val="00823ABF"/>
    <w:rsid w:val="00824444"/>
    <w:rsid w:val="008245C6"/>
    <w:rsid w:val="00831720"/>
    <w:rsid w:val="00832B6D"/>
    <w:rsid w:val="0083406F"/>
    <w:rsid w:val="0083667F"/>
    <w:rsid w:val="00836907"/>
    <w:rsid w:val="008374ED"/>
    <w:rsid w:val="00837B2F"/>
    <w:rsid w:val="00844C39"/>
    <w:rsid w:val="008455E1"/>
    <w:rsid w:val="00846EE6"/>
    <w:rsid w:val="008509CE"/>
    <w:rsid w:val="008515E3"/>
    <w:rsid w:val="00852956"/>
    <w:rsid w:val="00860CF3"/>
    <w:rsid w:val="00860E9B"/>
    <w:rsid w:val="00861BD9"/>
    <w:rsid w:val="008631DD"/>
    <w:rsid w:val="00865851"/>
    <w:rsid w:val="008658E0"/>
    <w:rsid w:val="008659B8"/>
    <w:rsid w:val="00866297"/>
    <w:rsid w:val="00872130"/>
    <w:rsid w:val="00874BA9"/>
    <w:rsid w:val="00876CEC"/>
    <w:rsid w:val="00881BCE"/>
    <w:rsid w:val="0088798B"/>
    <w:rsid w:val="008913E5"/>
    <w:rsid w:val="008927F2"/>
    <w:rsid w:val="00892EB4"/>
    <w:rsid w:val="0089422D"/>
    <w:rsid w:val="008944D0"/>
    <w:rsid w:val="00897101"/>
    <w:rsid w:val="00897308"/>
    <w:rsid w:val="008A7DE3"/>
    <w:rsid w:val="008B16A1"/>
    <w:rsid w:val="008B1D6F"/>
    <w:rsid w:val="008B2065"/>
    <w:rsid w:val="008B3C41"/>
    <w:rsid w:val="008B55B3"/>
    <w:rsid w:val="008B6500"/>
    <w:rsid w:val="008C5526"/>
    <w:rsid w:val="008C598B"/>
    <w:rsid w:val="008D082F"/>
    <w:rsid w:val="008D1825"/>
    <w:rsid w:val="008D205A"/>
    <w:rsid w:val="008D388D"/>
    <w:rsid w:val="008D676A"/>
    <w:rsid w:val="008D6B36"/>
    <w:rsid w:val="008D7434"/>
    <w:rsid w:val="008E0862"/>
    <w:rsid w:val="008E6B23"/>
    <w:rsid w:val="008E7A7C"/>
    <w:rsid w:val="008F3E20"/>
    <w:rsid w:val="008F4944"/>
    <w:rsid w:val="008F4B3E"/>
    <w:rsid w:val="008F7BCA"/>
    <w:rsid w:val="0090128A"/>
    <w:rsid w:val="00902CCF"/>
    <w:rsid w:val="00903CC5"/>
    <w:rsid w:val="009042D0"/>
    <w:rsid w:val="00904FA7"/>
    <w:rsid w:val="00912C99"/>
    <w:rsid w:val="009138F1"/>
    <w:rsid w:val="00914EAC"/>
    <w:rsid w:val="00915937"/>
    <w:rsid w:val="00916850"/>
    <w:rsid w:val="0092066E"/>
    <w:rsid w:val="00920A84"/>
    <w:rsid w:val="009226F6"/>
    <w:rsid w:val="00922C22"/>
    <w:rsid w:val="00923CE1"/>
    <w:rsid w:val="00923E24"/>
    <w:rsid w:val="00924269"/>
    <w:rsid w:val="00924AC3"/>
    <w:rsid w:val="00924FE1"/>
    <w:rsid w:val="00927142"/>
    <w:rsid w:val="009274A9"/>
    <w:rsid w:val="00930490"/>
    <w:rsid w:val="009313B5"/>
    <w:rsid w:val="00931C1E"/>
    <w:rsid w:val="00934FBC"/>
    <w:rsid w:val="00940023"/>
    <w:rsid w:val="0094141E"/>
    <w:rsid w:val="00941665"/>
    <w:rsid w:val="00943740"/>
    <w:rsid w:val="00944D33"/>
    <w:rsid w:val="00944FF1"/>
    <w:rsid w:val="0094568F"/>
    <w:rsid w:val="00951110"/>
    <w:rsid w:val="009513E8"/>
    <w:rsid w:val="00952F3A"/>
    <w:rsid w:val="00954723"/>
    <w:rsid w:val="009557DB"/>
    <w:rsid w:val="00961B5F"/>
    <w:rsid w:val="00964B21"/>
    <w:rsid w:val="009657B1"/>
    <w:rsid w:val="00971945"/>
    <w:rsid w:val="00973783"/>
    <w:rsid w:val="009745F9"/>
    <w:rsid w:val="009751F4"/>
    <w:rsid w:val="00981376"/>
    <w:rsid w:val="00983A89"/>
    <w:rsid w:val="00985820"/>
    <w:rsid w:val="00986E5A"/>
    <w:rsid w:val="009927CE"/>
    <w:rsid w:val="00995F68"/>
    <w:rsid w:val="009A02B5"/>
    <w:rsid w:val="009A0764"/>
    <w:rsid w:val="009A0863"/>
    <w:rsid w:val="009A2730"/>
    <w:rsid w:val="009A772C"/>
    <w:rsid w:val="009B0110"/>
    <w:rsid w:val="009B1F41"/>
    <w:rsid w:val="009B2271"/>
    <w:rsid w:val="009B3AE6"/>
    <w:rsid w:val="009B4F4A"/>
    <w:rsid w:val="009B5185"/>
    <w:rsid w:val="009B57B3"/>
    <w:rsid w:val="009C137F"/>
    <w:rsid w:val="009C40BA"/>
    <w:rsid w:val="009C4D40"/>
    <w:rsid w:val="009C4FDD"/>
    <w:rsid w:val="009C6624"/>
    <w:rsid w:val="009C7801"/>
    <w:rsid w:val="009D04D9"/>
    <w:rsid w:val="009D05F6"/>
    <w:rsid w:val="009D0E6F"/>
    <w:rsid w:val="009D590B"/>
    <w:rsid w:val="009D6437"/>
    <w:rsid w:val="009D75EB"/>
    <w:rsid w:val="009D769D"/>
    <w:rsid w:val="009D78D6"/>
    <w:rsid w:val="009D7D32"/>
    <w:rsid w:val="009E0A65"/>
    <w:rsid w:val="009E389B"/>
    <w:rsid w:val="009E45DD"/>
    <w:rsid w:val="009E4C62"/>
    <w:rsid w:val="009E684C"/>
    <w:rsid w:val="009E6E45"/>
    <w:rsid w:val="009F10F7"/>
    <w:rsid w:val="009F1B84"/>
    <w:rsid w:val="009F2144"/>
    <w:rsid w:val="009F2476"/>
    <w:rsid w:val="009F4679"/>
    <w:rsid w:val="009F48E6"/>
    <w:rsid w:val="009F52B4"/>
    <w:rsid w:val="009F65A4"/>
    <w:rsid w:val="00A01076"/>
    <w:rsid w:val="00A0236F"/>
    <w:rsid w:val="00A02750"/>
    <w:rsid w:val="00A02ADF"/>
    <w:rsid w:val="00A039A3"/>
    <w:rsid w:val="00A042C3"/>
    <w:rsid w:val="00A067C8"/>
    <w:rsid w:val="00A06F3C"/>
    <w:rsid w:val="00A06F6F"/>
    <w:rsid w:val="00A12D46"/>
    <w:rsid w:val="00A14508"/>
    <w:rsid w:val="00A15E8B"/>
    <w:rsid w:val="00A1658C"/>
    <w:rsid w:val="00A1725B"/>
    <w:rsid w:val="00A17AA0"/>
    <w:rsid w:val="00A20550"/>
    <w:rsid w:val="00A20EC5"/>
    <w:rsid w:val="00A24909"/>
    <w:rsid w:val="00A24D53"/>
    <w:rsid w:val="00A27D11"/>
    <w:rsid w:val="00A30049"/>
    <w:rsid w:val="00A30394"/>
    <w:rsid w:val="00A31FE9"/>
    <w:rsid w:val="00A32B8E"/>
    <w:rsid w:val="00A35E78"/>
    <w:rsid w:val="00A40645"/>
    <w:rsid w:val="00A40889"/>
    <w:rsid w:val="00A41EEA"/>
    <w:rsid w:val="00A465B9"/>
    <w:rsid w:val="00A46DC4"/>
    <w:rsid w:val="00A5138E"/>
    <w:rsid w:val="00A51587"/>
    <w:rsid w:val="00A520AE"/>
    <w:rsid w:val="00A52203"/>
    <w:rsid w:val="00A56771"/>
    <w:rsid w:val="00A57ED1"/>
    <w:rsid w:val="00A613CD"/>
    <w:rsid w:val="00A64FEF"/>
    <w:rsid w:val="00A65F44"/>
    <w:rsid w:val="00A66E8E"/>
    <w:rsid w:val="00A67319"/>
    <w:rsid w:val="00A6753C"/>
    <w:rsid w:val="00A729DB"/>
    <w:rsid w:val="00A75259"/>
    <w:rsid w:val="00A81168"/>
    <w:rsid w:val="00A81FC4"/>
    <w:rsid w:val="00A8581C"/>
    <w:rsid w:val="00A878A6"/>
    <w:rsid w:val="00A91B22"/>
    <w:rsid w:val="00A926DC"/>
    <w:rsid w:val="00A951DD"/>
    <w:rsid w:val="00AA0339"/>
    <w:rsid w:val="00AA0B14"/>
    <w:rsid w:val="00AA17F4"/>
    <w:rsid w:val="00AA1EEC"/>
    <w:rsid w:val="00AA3460"/>
    <w:rsid w:val="00AA417B"/>
    <w:rsid w:val="00AA6083"/>
    <w:rsid w:val="00AA6151"/>
    <w:rsid w:val="00AA727A"/>
    <w:rsid w:val="00AA79E0"/>
    <w:rsid w:val="00AA7C30"/>
    <w:rsid w:val="00AB0161"/>
    <w:rsid w:val="00AB04BD"/>
    <w:rsid w:val="00AB3538"/>
    <w:rsid w:val="00AB4DEA"/>
    <w:rsid w:val="00AB53ED"/>
    <w:rsid w:val="00AB6A73"/>
    <w:rsid w:val="00AB76CA"/>
    <w:rsid w:val="00AB7AFD"/>
    <w:rsid w:val="00AB7D3F"/>
    <w:rsid w:val="00AC1627"/>
    <w:rsid w:val="00AC5DA9"/>
    <w:rsid w:val="00AC5EFC"/>
    <w:rsid w:val="00AC5FED"/>
    <w:rsid w:val="00AC7441"/>
    <w:rsid w:val="00AD2B8F"/>
    <w:rsid w:val="00AD340F"/>
    <w:rsid w:val="00AE1147"/>
    <w:rsid w:val="00AE1C1A"/>
    <w:rsid w:val="00AE4532"/>
    <w:rsid w:val="00AE5B8C"/>
    <w:rsid w:val="00AE669D"/>
    <w:rsid w:val="00AE68AC"/>
    <w:rsid w:val="00AE6E02"/>
    <w:rsid w:val="00AE7AB1"/>
    <w:rsid w:val="00AF2E76"/>
    <w:rsid w:val="00AF360D"/>
    <w:rsid w:val="00AF4358"/>
    <w:rsid w:val="00AF6BE0"/>
    <w:rsid w:val="00AF6DA8"/>
    <w:rsid w:val="00AF7FB2"/>
    <w:rsid w:val="00B01C13"/>
    <w:rsid w:val="00B038AB"/>
    <w:rsid w:val="00B05537"/>
    <w:rsid w:val="00B05BE4"/>
    <w:rsid w:val="00B06C0E"/>
    <w:rsid w:val="00B07131"/>
    <w:rsid w:val="00B115D2"/>
    <w:rsid w:val="00B11B65"/>
    <w:rsid w:val="00B1250E"/>
    <w:rsid w:val="00B159B5"/>
    <w:rsid w:val="00B227E2"/>
    <w:rsid w:val="00B235EF"/>
    <w:rsid w:val="00B2395E"/>
    <w:rsid w:val="00B23F48"/>
    <w:rsid w:val="00B2421F"/>
    <w:rsid w:val="00B24D31"/>
    <w:rsid w:val="00B257D3"/>
    <w:rsid w:val="00B25D2B"/>
    <w:rsid w:val="00B25E8B"/>
    <w:rsid w:val="00B2660C"/>
    <w:rsid w:val="00B26D35"/>
    <w:rsid w:val="00B26F32"/>
    <w:rsid w:val="00B27F67"/>
    <w:rsid w:val="00B30E64"/>
    <w:rsid w:val="00B32619"/>
    <w:rsid w:val="00B33E34"/>
    <w:rsid w:val="00B36CF6"/>
    <w:rsid w:val="00B36D50"/>
    <w:rsid w:val="00B376CC"/>
    <w:rsid w:val="00B37B34"/>
    <w:rsid w:val="00B4056A"/>
    <w:rsid w:val="00B41525"/>
    <w:rsid w:val="00B45953"/>
    <w:rsid w:val="00B45D42"/>
    <w:rsid w:val="00B5175D"/>
    <w:rsid w:val="00B5296D"/>
    <w:rsid w:val="00B54E3F"/>
    <w:rsid w:val="00B551AC"/>
    <w:rsid w:val="00B551DF"/>
    <w:rsid w:val="00B60847"/>
    <w:rsid w:val="00B60E01"/>
    <w:rsid w:val="00B61DC5"/>
    <w:rsid w:val="00B62886"/>
    <w:rsid w:val="00B63382"/>
    <w:rsid w:val="00B646AD"/>
    <w:rsid w:val="00B64B44"/>
    <w:rsid w:val="00B65122"/>
    <w:rsid w:val="00B67047"/>
    <w:rsid w:val="00B719AE"/>
    <w:rsid w:val="00B748DA"/>
    <w:rsid w:val="00B75241"/>
    <w:rsid w:val="00B8209D"/>
    <w:rsid w:val="00B836D0"/>
    <w:rsid w:val="00B83DD3"/>
    <w:rsid w:val="00B91486"/>
    <w:rsid w:val="00B91A15"/>
    <w:rsid w:val="00B95123"/>
    <w:rsid w:val="00B96B3A"/>
    <w:rsid w:val="00B97FB6"/>
    <w:rsid w:val="00BA1428"/>
    <w:rsid w:val="00BA2BD1"/>
    <w:rsid w:val="00BA36BD"/>
    <w:rsid w:val="00BA57FF"/>
    <w:rsid w:val="00BA5FFC"/>
    <w:rsid w:val="00BA703C"/>
    <w:rsid w:val="00BB233B"/>
    <w:rsid w:val="00BB271F"/>
    <w:rsid w:val="00BB4874"/>
    <w:rsid w:val="00BB4A5C"/>
    <w:rsid w:val="00BB77E9"/>
    <w:rsid w:val="00BB78AA"/>
    <w:rsid w:val="00BC0208"/>
    <w:rsid w:val="00BC0233"/>
    <w:rsid w:val="00BC1F41"/>
    <w:rsid w:val="00BC57BB"/>
    <w:rsid w:val="00BC62C8"/>
    <w:rsid w:val="00BC67D6"/>
    <w:rsid w:val="00BC7A09"/>
    <w:rsid w:val="00BD022A"/>
    <w:rsid w:val="00BD0FEC"/>
    <w:rsid w:val="00BD12CE"/>
    <w:rsid w:val="00BD23CF"/>
    <w:rsid w:val="00BD47D0"/>
    <w:rsid w:val="00BE2C5A"/>
    <w:rsid w:val="00BE3209"/>
    <w:rsid w:val="00BE32BC"/>
    <w:rsid w:val="00BE33D2"/>
    <w:rsid w:val="00BE424F"/>
    <w:rsid w:val="00BE7950"/>
    <w:rsid w:val="00BF18BC"/>
    <w:rsid w:val="00BF39A0"/>
    <w:rsid w:val="00BF470D"/>
    <w:rsid w:val="00BF5409"/>
    <w:rsid w:val="00BF6204"/>
    <w:rsid w:val="00BF6A77"/>
    <w:rsid w:val="00BF6E5C"/>
    <w:rsid w:val="00BF7BA9"/>
    <w:rsid w:val="00C00722"/>
    <w:rsid w:val="00C0267A"/>
    <w:rsid w:val="00C0385B"/>
    <w:rsid w:val="00C03E73"/>
    <w:rsid w:val="00C041EE"/>
    <w:rsid w:val="00C04F22"/>
    <w:rsid w:val="00C05183"/>
    <w:rsid w:val="00C07361"/>
    <w:rsid w:val="00C11557"/>
    <w:rsid w:val="00C1433D"/>
    <w:rsid w:val="00C15DF8"/>
    <w:rsid w:val="00C16264"/>
    <w:rsid w:val="00C23DA2"/>
    <w:rsid w:val="00C2411C"/>
    <w:rsid w:val="00C25CFD"/>
    <w:rsid w:val="00C33D3B"/>
    <w:rsid w:val="00C33FFC"/>
    <w:rsid w:val="00C353EA"/>
    <w:rsid w:val="00C4123B"/>
    <w:rsid w:val="00C42D5E"/>
    <w:rsid w:val="00C43D85"/>
    <w:rsid w:val="00C5174D"/>
    <w:rsid w:val="00C5184C"/>
    <w:rsid w:val="00C5364E"/>
    <w:rsid w:val="00C537DA"/>
    <w:rsid w:val="00C552D3"/>
    <w:rsid w:val="00C573D2"/>
    <w:rsid w:val="00C57EAE"/>
    <w:rsid w:val="00C61230"/>
    <w:rsid w:val="00C62518"/>
    <w:rsid w:val="00C669CD"/>
    <w:rsid w:val="00C6735A"/>
    <w:rsid w:val="00C713CF"/>
    <w:rsid w:val="00C71735"/>
    <w:rsid w:val="00C7559A"/>
    <w:rsid w:val="00C800CD"/>
    <w:rsid w:val="00C84989"/>
    <w:rsid w:val="00C84CFD"/>
    <w:rsid w:val="00C84E42"/>
    <w:rsid w:val="00C85A1F"/>
    <w:rsid w:val="00C86AD2"/>
    <w:rsid w:val="00C93484"/>
    <w:rsid w:val="00C93F91"/>
    <w:rsid w:val="00C94496"/>
    <w:rsid w:val="00C96A85"/>
    <w:rsid w:val="00C9750D"/>
    <w:rsid w:val="00C9767B"/>
    <w:rsid w:val="00C97F31"/>
    <w:rsid w:val="00CA0A75"/>
    <w:rsid w:val="00CA2384"/>
    <w:rsid w:val="00CA5AEF"/>
    <w:rsid w:val="00CA65E1"/>
    <w:rsid w:val="00CB0E1F"/>
    <w:rsid w:val="00CB1884"/>
    <w:rsid w:val="00CB4B26"/>
    <w:rsid w:val="00CB4EC5"/>
    <w:rsid w:val="00CB7A54"/>
    <w:rsid w:val="00CC143F"/>
    <w:rsid w:val="00CC6DB9"/>
    <w:rsid w:val="00CC7D17"/>
    <w:rsid w:val="00CD4678"/>
    <w:rsid w:val="00CD7F57"/>
    <w:rsid w:val="00CE255E"/>
    <w:rsid w:val="00CE2E6D"/>
    <w:rsid w:val="00CE2F85"/>
    <w:rsid w:val="00CE3BD8"/>
    <w:rsid w:val="00CE617A"/>
    <w:rsid w:val="00CE7522"/>
    <w:rsid w:val="00CF1040"/>
    <w:rsid w:val="00CF114A"/>
    <w:rsid w:val="00CF45AD"/>
    <w:rsid w:val="00CF5223"/>
    <w:rsid w:val="00D0043E"/>
    <w:rsid w:val="00D0281D"/>
    <w:rsid w:val="00D02EA6"/>
    <w:rsid w:val="00D03212"/>
    <w:rsid w:val="00D05588"/>
    <w:rsid w:val="00D05711"/>
    <w:rsid w:val="00D107E2"/>
    <w:rsid w:val="00D11615"/>
    <w:rsid w:val="00D11A30"/>
    <w:rsid w:val="00D13982"/>
    <w:rsid w:val="00D15FBE"/>
    <w:rsid w:val="00D178D5"/>
    <w:rsid w:val="00D201BF"/>
    <w:rsid w:val="00D203F3"/>
    <w:rsid w:val="00D204F4"/>
    <w:rsid w:val="00D25213"/>
    <w:rsid w:val="00D2769F"/>
    <w:rsid w:val="00D27887"/>
    <w:rsid w:val="00D30096"/>
    <w:rsid w:val="00D3495E"/>
    <w:rsid w:val="00D34CEF"/>
    <w:rsid w:val="00D34E14"/>
    <w:rsid w:val="00D34F05"/>
    <w:rsid w:val="00D36CF3"/>
    <w:rsid w:val="00D37967"/>
    <w:rsid w:val="00D4048A"/>
    <w:rsid w:val="00D43C0F"/>
    <w:rsid w:val="00D44B69"/>
    <w:rsid w:val="00D46778"/>
    <w:rsid w:val="00D509C4"/>
    <w:rsid w:val="00D51DD5"/>
    <w:rsid w:val="00D56550"/>
    <w:rsid w:val="00D56F8A"/>
    <w:rsid w:val="00D61857"/>
    <w:rsid w:val="00D63FD7"/>
    <w:rsid w:val="00D655C8"/>
    <w:rsid w:val="00D6689A"/>
    <w:rsid w:val="00D7036D"/>
    <w:rsid w:val="00D716D0"/>
    <w:rsid w:val="00D72479"/>
    <w:rsid w:val="00D74C39"/>
    <w:rsid w:val="00D8036A"/>
    <w:rsid w:val="00D805AA"/>
    <w:rsid w:val="00D80A5D"/>
    <w:rsid w:val="00D83158"/>
    <w:rsid w:val="00D83FE6"/>
    <w:rsid w:val="00D85A33"/>
    <w:rsid w:val="00D86C37"/>
    <w:rsid w:val="00D9068E"/>
    <w:rsid w:val="00D9223A"/>
    <w:rsid w:val="00D92611"/>
    <w:rsid w:val="00D93A20"/>
    <w:rsid w:val="00D94801"/>
    <w:rsid w:val="00D9528B"/>
    <w:rsid w:val="00D973FC"/>
    <w:rsid w:val="00DA09F6"/>
    <w:rsid w:val="00DA4088"/>
    <w:rsid w:val="00DB0169"/>
    <w:rsid w:val="00DB1DC4"/>
    <w:rsid w:val="00DB3348"/>
    <w:rsid w:val="00DB5EE4"/>
    <w:rsid w:val="00DB771D"/>
    <w:rsid w:val="00DC2AF2"/>
    <w:rsid w:val="00DC2BF5"/>
    <w:rsid w:val="00DC324B"/>
    <w:rsid w:val="00DC34D1"/>
    <w:rsid w:val="00DC4113"/>
    <w:rsid w:val="00DC57C1"/>
    <w:rsid w:val="00DD5227"/>
    <w:rsid w:val="00DD7E70"/>
    <w:rsid w:val="00DD7FE0"/>
    <w:rsid w:val="00DE2D99"/>
    <w:rsid w:val="00DE48E1"/>
    <w:rsid w:val="00DF0D74"/>
    <w:rsid w:val="00DF11B3"/>
    <w:rsid w:val="00DF3BD8"/>
    <w:rsid w:val="00DF48CF"/>
    <w:rsid w:val="00DF6579"/>
    <w:rsid w:val="00DF72D0"/>
    <w:rsid w:val="00DF7475"/>
    <w:rsid w:val="00E050FE"/>
    <w:rsid w:val="00E06773"/>
    <w:rsid w:val="00E12885"/>
    <w:rsid w:val="00E15626"/>
    <w:rsid w:val="00E17382"/>
    <w:rsid w:val="00E208F8"/>
    <w:rsid w:val="00E2321F"/>
    <w:rsid w:val="00E24D76"/>
    <w:rsid w:val="00E27F32"/>
    <w:rsid w:val="00E30328"/>
    <w:rsid w:val="00E37629"/>
    <w:rsid w:val="00E40BD3"/>
    <w:rsid w:val="00E40DBD"/>
    <w:rsid w:val="00E41F7C"/>
    <w:rsid w:val="00E4584F"/>
    <w:rsid w:val="00E5276F"/>
    <w:rsid w:val="00E53E4E"/>
    <w:rsid w:val="00E568F3"/>
    <w:rsid w:val="00E613A6"/>
    <w:rsid w:val="00E61E96"/>
    <w:rsid w:val="00E62567"/>
    <w:rsid w:val="00E63769"/>
    <w:rsid w:val="00E64F54"/>
    <w:rsid w:val="00E662BD"/>
    <w:rsid w:val="00E72EBD"/>
    <w:rsid w:val="00E745F3"/>
    <w:rsid w:val="00E74B15"/>
    <w:rsid w:val="00E74B3B"/>
    <w:rsid w:val="00E75010"/>
    <w:rsid w:val="00E75044"/>
    <w:rsid w:val="00E76282"/>
    <w:rsid w:val="00E768C9"/>
    <w:rsid w:val="00E77A7A"/>
    <w:rsid w:val="00E80936"/>
    <w:rsid w:val="00E82C1B"/>
    <w:rsid w:val="00E8525F"/>
    <w:rsid w:val="00E864F3"/>
    <w:rsid w:val="00E91D58"/>
    <w:rsid w:val="00E93084"/>
    <w:rsid w:val="00EB02F1"/>
    <w:rsid w:val="00EB0351"/>
    <w:rsid w:val="00EB2490"/>
    <w:rsid w:val="00EB275C"/>
    <w:rsid w:val="00EB31EE"/>
    <w:rsid w:val="00EB6D4D"/>
    <w:rsid w:val="00EB6EB1"/>
    <w:rsid w:val="00EC0E43"/>
    <w:rsid w:val="00EC2E87"/>
    <w:rsid w:val="00EC72B5"/>
    <w:rsid w:val="00ED0CA5"/>
    <w:rsid w:val="00ED1CE4"/>
    <w:rsid w:val="00ED2D9D"/>
    <w:rsid w:val="00ED479A"/>
    <w:rsid w:val="00EF0DBE"/>
    <w:rsid w:val="00EF180C"/>
    <w:rsid w:val="00EF28F0"/>
    <w:rsid w:val="00EF3CB2"/>
    <w:rsid w:val="00EF56C2"/>
    <w:rsid w:val="00EF7CD4"/>
    <w:rsid w:val="00F013B8"/>
    <w:rsid w:val="00F01749"/>
    <w:rsid w:val="00F022CB"/>
    <w:rsid w:val="00F0442A"/>
    <w:rsid w:val="00F05712"/>
    <w:rsid w:val="00F05B6C"/>
    <w:rsid w:val="00F07AAF"/>
    <w:rsid w:val="00F12CCD"/>
    <w:rsid w:val="00F13B64"/>
    <w:rsid w:val="00F156BA"/>
    <w:rsid w:val="00F16530"/>
    <w:rsid w:val="00F167E6"/>
    <w:rsid w:val="00F16B82"/>
    <w:rsid w:val="00F17AFB"/>
    <w:rsid w:val="00F205DD"/>
    <w:rsid w:val="00F21182"/>
    <w:rsid w:val="00F21D29"/>
    <w:rsid w:val="00F23282"/>
    <w:rsid w:val="00F26AF8"/>
    <w:rsid w:val="00F26E64"/>
    <w:rsid w:val="00F27E4F"/>
    <w:rsid w:val="00F30A09"/>
    <w:rsid w:val="00F32915"/>
    <w:rsid w:val="00F34DCC"/>
    <w:rsid w:val="00F34DF4"/>
    <w:rsid w:val="00F354D7"/>
    <w:rsid w:val="00F371D1"/>
    <w:rsid w:val="00F374F7"/>
    <w:rsid w:val="00F376CC"/>
    <w:rsid w:val="00F40372"/>
    <w:rsid w:val="00F42D91"/>
    <w:rsid w:val="00F45CD8"/>
    <w:rsid w:val="00F50E1F"/>
    <w:rsid w:val="00F53836"/>
    <w:rsid w:val="00F54186"/>
    <w:rsid w:val="00F5576C"/>
    <w:rsid w:val="00F6120E"/>
    <w:rsid w:val="00F671DA"/>
    <w:rsid w:val="00F6747E"/>
    <w:rsid w:val="00F73133"/>
    <w:rsid w:val="00F73168"/>
    <w:rsid w:val="00F7644E"/>
    <w:rsid w:val="00F80F46"/>
    <w:rsid w:val="00F8340F"/>
    <w:rsid w:val="00F84AD9"/>
    <w:rsid w:val="00F85460"/>
    <w:rsid w:val="00F873F4"/>
    <w:rsid w:val="00F95A4A"/>
    <w:rsid w:val="00F9792B"/>
    <w:rsid w:val="00FA0D4B"/>
    <w:rsid w:val="00FA2D95"/>
    <w:rsid w:val="00FA6BB8"/>
    <w:rsid w:val="00FB0533"/>
    <w:rsid w:val="00FB0CD8"/>
    <w:rsid w:val="00FB1496"/>
    <w:rsid w:val="00FB2135"/>
    <w:rsid w:val="00FB329B"/>
    <w:rsid w:val="00FB3F52"/>
    <w:rsid w:val="00FB442B"/>
    <w:rsid w:val="00FB57F4"/>
    <w:rsid w:val="00FB646C"/>
    <w:rsid w:val="00FB66E5"/>
    <w:rsid w:val="00FB7905"/>
    <w:rsid w:val="00FC0633"/>
    <w:rsid w:val="00FC6E85"/>
    <w:rsid w:val="00FC74C0"/>
    <w:rsid w:val="00FC79D5"/>
    <w:rsid w:val="00FC7B4C"/>
    <w:rsid w:val="00FD316F"/>
    <w:rsid w:val="00FD35A0"/>
    <w:rsid w:val="00FD37C2"/>
    <w:rsid w:val="00FD3B0C"/>
    <w:rsid w:val="00FE0156"/>
    <w:rsid w:val="00FE13CC"/>
    <w:rsid w:val="00FE31B2"/>
    <w:rsid w:val="00FF054B"/>
    <w:rsid w:val="00FF25BD"/>
    <w:rsid w:val="00FF2D37"/>
    <w:rsid w:val="00FF3055"/>
    <w:rsid w:val="00FF3E40"/>
    <w:rsid w:val="00FF3E45"/>
    <w:rsid w:val="00FF55FE"/>
    <w:rsid w:val="00FF7E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8324A1"/>
  <w15:docId w15:val="{5A29E2FE-5F64-4D53-AE69-D1F56F8D8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95A4A"/>
    <w:pPr>
      <w:spacing w:after="180" w:line="280" w:lineRule="atLeast"/>
      <w:jc w:val="both"/>
    </w:pPr>
    <w:rPr>
      <w:rFonts w:ascii="Arial" w:hAnsi="Arial"/>
      <w:lang w:val="en-GB"/>
    </w:rPr>
  </w:style>
  <w:style w:type="paragraph" w:styleId="Heading1">
    <w:name w:val="heading 1"/>
    <w:basedOn w:val="Normal"/>
    <w:next w:val="Standardtext"/>
    <w:link w:val="Heading1Char"/>
    <w:qFormat/>
    <w:rsid w:val="00F95A4A"/>
    <w:pPr>
      <w:keepNext/>
      <w:keepLines/>
      <w:numPr>
        <w:numId w:val="1"/>
      </w:numPr>
      <w:spacing w:before="480"/>
      <w:jc w:val="left"/>
      <w:outlineLvl w:val="0"/>
    </w:pPr>
    <w:rPr>
      <w:rFonts w:eastAsiaTheme="majorEastAsia" w:cstheme="majorBidi"/>
      <w:b/>
      <w:bCs/>
      <w:color w:val="5B9BD5" w:themeColor="accent1"/>
      <w:sz w:val="24"/>
      <w:szCs w:val="28"/>
    </w:rPr>
  </w:style>
  <w:style w:type="paragraph" w:styleId="Heading2">
    <w:name w:val="heading 2"/>
    <w:basedOn w:val="Standardtext"/>
    <w:next w:val="Standardtext"/>
    <w:link w:val="Heading2Char"/>
    <w:qFormat/>
    <w:rsid w:val="00F95A4A"/>
    <w:pPr>
      <w:keepNext/>
      <w:keepLines/>
      <w:numPr>
        <w:ilvl w:val="1"/>
        <w:numId w:val="1"/>
      </w:numPr>
      <w:spacing w:before="360"/>
      <w:jc w:val="left"/>
      <w:outlineLvl w:val="1"/>
    </w:pPr>
    <w:rPr>
      <w:b/>
      <w:color w:val="5B9BD5" w:themeColor="accent1"/>
      <w:sz w:val="24"/>
    </w:rPr>
  </w:style>
  <w:style w:type="paragraph" w:styleId="Heading3">
    <w:name w:val="heading 3"/>
    <w:basedOn w:val="Standardtext"/>
    <w:next w:val="Standardtext"/>
    <w:link w:val="Heading3Char"/>
    <w:qFormat/>
    <w:rsid w:val="00F95A4A"/>
    <w:pPr>
      <w:keepNext/>
      <w:keepLines/>
      <w:numPr>
        <w:ilvl w:val="2"/>
        <w:numId w:val="1"/>
      </w:numPr>
      <w:spacing w:before="360" w:line="260" w:lineRule="atLeast"/>
      <w:jc w:val="left"/>
      <w:outlineLvl w:val="2"/>
    </w:pPr>
    <w:rPr>
      <w:b/>
      <w:lang w:val="en-US"/>
    </w:rPr>
  </w:style>
  <w:style w:type="paragraph" w:styleId="Heading5">
    <w:name w:val="heading 5"/>
    <w:basedOn w:val="Normal"/>
    <w:next w:val="Standardtext"/>
    <w:link w:val="Heading5Char"/>
    <w:qFormat/>
    <w:rsid w:val="00F95A4A"/>
    <w:pPr>
      <w:keepNext/>
      <w:keepLines/>
      <w:tabs>
        <w:tab w:val="left" w:pos="1134"/>
      </w:tabs>
      <w:spacing w:before="280"/>
      <w:jc w:val="left"/>
      <w:outlineLvl w:val="4"/>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95A4A"/>
    <w:rPr>
      <w:rFonts w:ascii="Arial" w:eastAsiaTheme="majorEastAsia" w:hAnsi="Arial" w:cstheme="majorBidi"/>
      <w:b/>
      <w:bCs/>
      <w:color w:val="5B9BD5" w:themeColor="accent1"/>
      <w:sz w:val="24"/>
      <w:szCs w:val="28"/>
      <w:lang w:val="en-GB"/>
    </w:rPr>
  </w:style>
  <w:style w:type="character" w:customStyle="1" w:styleId="Heading2Char">
    <w:name w:val="Heading 2 Char"/>
    <w:basedOn w:val="DefaultParagraphFont"/>
    <w:link w:val="Heading2"/>
    <w:rsid w:val="00F95A4A"/>
    <w:rPr>
      <w:rFonts w:ascii="Arial" w:hAnsi="Arial"/>
      <w:b/>
      <w:color w:val="5B9BD5" w:themeColor="accent1"/>
      <w:sz w:val="24"/>
      <w:lang w:val="en-GB"/>
    </w:rPr>
  </w:style>
  <w:style w:type="character" w:customStyle="1" w:styleId="Heading3Char">
    <w:name w:val="Heading 3 Char"/>
    <w:basedOn w:val="DefaultParagraphFont"/>
    <w:link w:val="Heading3"/>
    <w:rsid w:val="00F95A4A"/>
    <w:rPr>
      <w:rFonts w:ascii="Arial" w:hAnsi="Arial"/>
      <w:b/>
    </w:rPr>
  </w:style>
  <w:style w:type="character" w:customStyle="1" w:styleId="Heading5Char">
    <w:name w:val="Heading 5 Char"/>
    <w:basedOn w:val="DefaultParagraphFont"/>
    <w:link w:val="Heading5"/>
    <w:rsid w:val="00F95A4A"/>
    <w:rPr>
      <w:rFonts w:ascii="Arial" w:eastAsiaTheme="majorEastAsia" w:hAnsi="Arial" w:cstheme="majorBidi"/>
      <w:b/>
      <w:lang w:val="en-GB"/>
    </w:rPr>
  </w:style>
  <w:style w:type="paragraph" w:customStyle="1" w:styleId="Standardtext">
    <w:name w:val="Standardtext"/>
    <w:basedOn w:val="Normal"/>
    <w:link w:val="StandardtextZchn"/>
    <w:qFormat/>
    <w:rsid w:val="00F95A4A"/>
  </w:style>
  <w:style w:type="table" w:styleId="TableGrid">
    <w:name w:val="Table Grid"/>
    <w:basedOn w:val="TableNormal"/>
    <w:uiPriority w:val="59"/>
    <w:rsid w:val="00F95A4A"/>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légende,Legende,Car Car Car Car Car Car,Car Car Car Car Car Car Car,Car Car Car Car Car,Car Car Car Car Car Car Car Car,Car Car Car Car Car Car2 Car Car Car C Car,Car5,Tabelle (Titel),Caption-tables,F10 Table Figure and Chart Title,Tabelle"/>
    <w:basedOn w:val="Normal"/>
    <w:link w:val="CaptionChar"/>
    <w:uiPriority w:val="35"/>
    <w:qFormat/>
    <w:rsid w:val="00F95A4A"/>
    <w:pPr>
      <w:keepNext/>
      <w:tabs>
        <w:tab w:val="left" w:pos="1871"/>
      </w:tabs>
      <w:spacing w:before="140" w:after="140"/>
      <w:ind w:left="1871" w:hanging="1871"/>
      <w:jc w:val="left"/>
    </w:pPr>
    <w:rPr>
      <w:b/>
      <w:bCs/>
      <w:color w:val="5B9BD5" w:themeColor="accent1"/>
      <w:szCs w:val="18"/>
    </w:rPr>
  </w:style>
  <w:style w:type="paragraph" w:customStyle="1" w:styleId="TabellentextlinksbndigI">
    <w:name w:val="Tabellentext linksbündig_ÖI"/>
    <w:basedOn w:val="Normal"/>
    <w:uiPriority w:val="6"/>
    <w:qFormat/>
    <w:rsid w:val="00F95A4A"/>
    <w:pPr>
      <w:spacing w:before="60" w:after="60" w:line="260" w:lineRule="atLeast"/>
      <w:ind w:right="113"/>
      <w:jc w:val="left"/>
    </w:pPr>
    <w:rPr>
      <w:sz w:val="20"/>
    </w:rPr>
  </w:style>
  <w:style w:type="paragraph" w:customStyle="1" w:styleId="QuelleI">
    <w:name w:val="Quelle_ÖI"/>
    <w:basedOn w:val="Normal"/>
    <w:uiPriority w:val="12"/>
    <w:qFormat/>
    <w:rsid w:val="00F95A4A"/>
    <w:pPr>
      <w:tabs>
        <w:tab w:val="left" w:pos="567"/>
      </w:tabs>
      <w:spacing w:before="40" w:after="40" w:line="240" w:lineRule="auto"/>
      <w:ind w:left="567" w:hanging="567"/>
      <w:jc w:val="left"/>
    </w:pPr>
    <w:rPr>
      <w:rFonts w:cs="Arial"/>
      <w:color w:val="868686"/>
      <w:sz w:val="16"/>
      <w:szCs w:val="12"/>
    </w:rPr>
  </w:style>
  <w:style w:type="table" w:styleId="LightShading">
    <w:name w:val="Light Shading"/>
    <w:aliases w:val="Öko-Institut,Light Shading1"/>
    <w:basedOn w:val="TableNormal"/>
    <w:uiPriority w:val="60"/>
    <w:rsid w:val="00F95A4A"/>
    <w:pPr>
      <w:keepNext/>
      <w:keepLines/>
      <w:spacing w:after="0" w:line="240" w:lineRule="auto"/>
      <w:ind w:right="113"/>
    </w:pPr>
    <w:rPr>
      <w:rFonts w:ascii="Arial" w:hAnsi="Arial"/>
      <w:color w:val="000000" w:themeColor="text1" w:themeShade="BF"/>
      <w:sz w:val="20"/>
      <w:lang w:val="de-DE"/>
    </w:rPr>
    <w:tblPr>
      <w:tblStyleRowBandSize w:val="1"/>
      <w:tblStyleColBandSize w:val="1"/>
      <w:tblBorders>
        <w:top w:val="single" w:sz="8" w:space="0" w:color="000000" w:themeColor="text1"/>
        <w:bottom w:val="single" w:sz="8" w:space="0" w:color="000000" w:themeColor="text1"/>
      </w:tblBorders>
      <w:tblCellMar>
        <w:left w:w="0" w:type="dxa"/>
        <w:right w:w="0" w:type="dxa"/>
      </w:tblCellMar>
    </w:tblPr>
    <w:tcPr>
      <w:shd w:val="clear" w:color="auto" w:fill="auto"/>
    </w:tcPr>
    <w:tblStylePr w:type="firstRow">
      <w:pPr>
        <w:spacing w:before="0" w:after="0" w:line="240" w:lineRule="auto"/>
      </w:pPr>
      <w:rPr>
        <w:rFonts w:ascii="Arial" w:hAnsi="Arial"/>
        <w:b/>
        <w:bCs/>
        <w:i w:val="0"/>
        <w:sz w:val="18"/>
      </w:rPr>
      <w:tblPr/>
      <w:tcPr>
        <w:tcBorders>
          <w:top w:val="nil"/>
          <w:left w:val="nil"/>
          <w:bottom w:val="single" w:sz="12" w:space="0" w:color="A5A5A5" w:themeColor="accent3"/>
          <w:right w:val="nil"/>
          <w:insideH w:val="nil"/>
          <w:insideV w:val="nil"/>
          <w:tl2br w:val="nil"/>
          <w:tr2bl w:val="nil"/>
        </w:tcBorders>
        <w:shd w:val="clear" w:color="auto" w:fill="auto"/>
      </w:tcPr>
    </w:tblStylePr>
    <w:tblStylePr w:type="lastRow">
      <w:pPr>
        <w:spacing w:before="0" w:after="0" w:line="240" w:lineRule="auto"/>
      </w:pPr>
      <w:rPr>
        <w:rFonts w:ascii="Arial" w:hAnsi="Arial"/>
        <w:b/>
        <w:bCs/>
        <w:sz w:val="18"/>
      </w:rPr>
      <w:tblPr/>
      <w:tcPr>
        <w:tcBorders>
          <w:top w:val="single" w:sz="8" w:space="0" w:color="000000" w:themeColor="text1"/>
          <w:left w:val="nil"/>
          <w:bottom w:val="single" w:sz="8" w:space="0" w:color="000000" w:themeColor="text1"/>
          <w:right w:val="nil"/>
          <w:insideH w:val="nil"/>
          <w:insideV w:val="nil"/>
        </w:tcBorders>
      </w:tcPr>
    </w:tblStylePr>
    <w:tblStylePr w:type="firstCol">
      <w:rPr>
        <w:rFonts w:ascii="Arial" w:hAnsi="Arial"/>
        <w:b w:val="0"/>
        <w:bCs/>
        <w:sz w:val="18"/>
      </w:rPr>
    </w:tblStylePr>
    <w:tblStylePr w:type="lastCol">
      <w:rPr>
        <w:rFonts w:ascii="Arial" w:hAnsi="Arial"/>
        <w:b w:val="0"/>
        <w:bCs/>
        <w:sz w:val="18"/>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single" w:sz="4" w:space="0" w:color="868686"/>
          <w:left w:val="nil"/>
          <w:bottom w:val="single" w:sz="4" w:space="0" w:color="868686"/>
          <w:right w:val="nil"/>
        </w:tcBorders>
        <w:shd w:val="clear" w:color="auto" w:fill="auto"/>
      </w:tcPr>
    </w:tblStylePr>
    <w:tblStylePr w:type="band2Horz">
      <w:tblPr/>
      <w:tcPr>
        <w:tcBorders>
          <w:top w:val="single" w:sz="4" w:space="0" w:color="868686"/>
          <w:left w:val="nil"/>
          <w:bottom w:val="single" w:sz="4" w:space="0" w:color="868686"/>
          <w:right w:val="nil"/>
          <w:insideH w:val="nil"/>
          <w:insideV w:val="nil"/>
          <w:tl2br w:val="nil"/>
          <w:tr2bl w:val="nil"/>
        </w:tcBorders>
        <w:shd w:val="clear" w:color="auto" w:fill="auto"/>
      </w:tcPr>
    </w:tblStylePr>
  </w:style>
  <w:style w:type="character" w:customStyle="1" w:styleId="CaptionChar">
    <w:name w:val="Caption Char"/>
    <w:aliases w:val="légende Char,Legende Char,Car Car Car Car Car Car Char,Car Car Car Car Car Car Car Char,Car Car Car Car Car Char,Car Car Car Car Car Car Car Car Char,Car Car Car Car Car Car2 Car Car Car C Car Char,Car5 Char,Tabelle (Titel) Char"/>
    <w:basedOn w:val="DefaultParagraphFont"/>
    <w:link w:val="Caption"/>
    <w:uiPriority w:val="35"/>
    <w:locked/>
    <w:rsid w:val="00F95A4A"/>
    <w:rPr>
      <w:rFonts w:ascii="Arial" w:hAnsi="Arial"/>
      <w:b/>
      <w:bCs/>
      <w:color w:val="5B9BD5" w:themeColor="accent1"/>
      <w:szCs w:val="18"/>
      <w:lang w:val="en-GB"/>
    </w:rPr>
  </w:style>
  <w:style w:type="paragraph" w:customStyle="1" w:styleId="AnschriftI">
    <w:name w:val="Anschrift_ÖI"/>
    <w:basedOn w:val="Normal"/>
    <w:qFormat/>
    <w:rsid w:val="00F95A4A"/>
    <w:pPr>
      <w:spacing w:after="0"/>
      <w:jc w:val="left"/>
    </w:pPr>
    <w:rPr>
      <w:rFonts w:cs="Arial"/>
      <w:szCs w:val="20"/>
    </w:rPr>
  </w:style>
  <w:style w:type="character" w:customStyle="1" w:styleId="StandardtextZchn">
    <w:name w:val="Standardtext Zchn"/>
    <w:basedOn w:val="DefaultParagraphFont"/>
    <w:link w:val="Standardtext"/>
    <w:rsid w:val="00F95A4A"/>
    <w:rPr>
      <w:rFonts w:ascii="Arial" w:hAnsi="Arial"/>
      <w:lang w:val="en-GB"/>
    </w:rPr>
  </w:style>
  <w:style w:type="paragraph" w:styleId="BalloonText">
    <w:name w:val="Balloon Text"/>
    <w:basedOn w:val="Normal"/>
    <w:link w:val="BalloonTextChar"/>
    <w:uiPriority w:val="99"/>
    <w:semiHidden/>
    <w:unhideWhenUsed/>
    <w:rsid w:val="007473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738F"/>
    <w:rPr>
      <w:rFonts w:ascii="Segoe UI" w:hAnsi="Segoe UI" w:cs="Segoe UI"/>
      <w:sz w:val="18"/>
      <w:szCs w:val="18"/>
      <w:lang w:val="en-GB"/>
    </w:rPr>
  </w:style>
  <w:style w:type="paragraph" w:styleId="ListParagraph">
    <w:name w:val="List Paragraph"/>
    <w:basedOn w:val="Normal"/>
    <w:uiPriority w:val="34"/>
    <w:qFormat/>
    <w:rsid w:val="00611D1A"/>
    <w:pPr>
      <w:ind w:left="720"/>
      <w:contextualSpacing/>
    </w:pPr>
  </w:style>
  <w:style w:type="paragraph" w:styleId="NormalWeb">
    <w:name w:val="Normal (Web)"/>
    <w:basedOn w:val="Normal"/>
    <w:uiPriority w:val="99"/>
    <w:semiHidden/>
    <w:unhideWhenUsed/>
    <w:rsid w:val="00F21182"/>
    <w:pPr>
      <w:spacing w:before="100" w:beforeAutospacing="1" w:after="100" w:afterAutospacing="1" w:line="240" w:lineRule="auto"/>
      <w:jc w:val="left"/>
    </w:pPr>
    <w:rPr>
      <w:rFonts w:ascii="Times New Roman" w:eastAsia="Times New Roman" w:hAnsi="Times New Roman" w:cs="Times New Roman"/>
      <w:sz w:val="24"/>
      <w:szCs w:val="24"/>
      <w:lang w:val="en-US"/>
    </w:rPr>
  </w:style>
  <w:style w:type="table" w:customStyle="1" w:styleId="GridTable5Dark-Accent11">
    <w:name w:val="Grid Table 5 Dark - Accent 11"/>
    <w:basedOn w:val="TableNormal"/>
    <w:uiPriority w:val="50"/>
    <w:rsid w:val="00F2118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3-Accent11">
    <w:name w:val="Grid Table 3 - Accent 11"/>
    <w:basedOn w:val="TableNormal"/>
    <w:uiPriority w:val="48"/>
    <w:rsid w:val="005D0B82"/>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2-Accent51">
    <w:name w:val="Grid Table 2 - Accent 51"/>
    <w:basedOn w:val="TableNormal"/>
    <w:uiPriority w:val="47"/>
    <w:rsid w:val="005D0B82"/>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Hyperlink">
    <w:name w:val="Hyperlink"/>
    <w:basedOn w:val="DefaultParagraphFont"/>
    <w:uiPriority w:val="99"/>
    <w:unhideWhenUsed/>
    <w:rsid w:val="00FD37C2"/>
    <w:rPr>
      <w:color w:val="0563C1" w:themeColor="hyperlink"/>
      <w:u w:val="single"/>
    </w:rPr>
  </w:style>
  <w:style w:type="table" w:customStyle="1" w:styleId="GridTable4-Accent11">
    <w:name w:val="Grid Table 4 - Accent 11"/>
    <w:basedOn w:val="TableNormal"/>
    <w:uiPriority w:val="49"/>
    <w:rsid w:val="001A20FB"/>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4-Accent11">
    <w:name w:val="List Table 4 - Accent 11"/>
    <w:basedOn w:val="TableNormal"/>
    <w:uiPriority w:val="49"/>
    <w:rsid w:val="00FF25BD"/>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2-Accent11">
    <w:name w:val="List Table 2 - Accent 11"/>
    <w:basedOn w:val="TableNormal"/>
    <w:uiPriority w:val="47"/>
    <w:rsid w:val="00FF25BD"/>
    <w:pPr>
      <w:spacing w:after="0" w:line="240" w:lineRule="auto"/>
    </w:p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apple-converted-space">
    <w:name w:val="apple-converted-space"/>
    <w:basedOn w:val="DefaultParagraphFont"/>
    <w:rsid w:val="004C541C"/>
  </w:style>
  <w:style w:type="paragraph" w:styleId="FootnoteText">
    <w:name w:val="footnote text"/>
    <w:basedOn w:val="Normal"/>
    <w:link w:val="FootnoteTextChar"/>
    <w:uiPriority w:val="99"/>
    <w:unhideWhenUsed/>
    <w:rsid w:val="00E40DBD"/>
    <w:pPr>
      <w:spacing w:after="0" w:line="240" w:lineRule="auto"/>
    </w:pPr>
    <w:rPr>
      <w:sz w:val="20"/>
      <w:szCs w:val="20"/>
    </w:rPr>
  </w:style>
  <w:style w:type="character" w:customStyle="1" w:styleId="FootnoteTextChar">
    <w:name w:val="Footnote Text Char"/>
    <w:basedOn w:val="DefaultParagraphFont"/>
    <w:link w:val="FootnoteText"/>
    <w:uiPriority w:val="99"/>
    <w:rsid w:val="00E40DBD"/>
    <w:rPr>
      <w:rFonts w:ascii="Arial" w:hAnsi="Arial"/>
      <w:sz w:val="20"/>
      <w:szCs w:val="20"/>
      <w:lang w:val="en-GB"/>
    </w:rPr>
  </w:style>
  <w:style w:type="character" w:styleId="FootnoteReference">
    <w:name w:val="footnote reference"/>
    <w:basedOn w:val="DefaultParagraphFont"/>
    <w:uiPriority w:val="99"/>
    <w:unhideWhenUsed/>
    <w:rsid w:val="00E40DBD"/>
    <w:rPr>
      <w:vertAlign w:val="superscript"/>
    </w:rPr>
  </w:style>
  <w:style w:type="table" w:customStyle="1" w:styleId="ListTable3-Accent51">
    <w:name w:val="List Table 3 - Accent 51"/>
    <w:basedOn w:val="TableNormal"/>
    <w:uiPriority w:val="48"/>
    <w:rsid w:val="00146F70"/>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paragraph" w:styleId="TOCHeading">
    <w:name w:val="TOC Heading"/>
    <w:basedOn w:val="Heading1"/>
    <w:next w:val="Normal"/>
    <w:uiPriority w:val="39"/>
    <w:unhideWhenUsed/>
    <w:qFormat/>
    <w:rsid w:val="00716FCE"/>
    <w:pPr>
      <w:numPr>
        <w:numId w:val="0"/>
      </w:numPr>
      <w:spacing w:before="240" w:after="0" w:line="259" w:lineRule="auto"/>
      <w:outlineLvl w:val="9"/>
    </w:pPr>
    <w:rPr>
      <w:rFonts w:asciiTheme="majorHAnsi" w:hAnsiTheme="majorHAnsi"/>
      <w:b w:val="0"/>
      <w:bCs w:val="0"/>
      <w:color w:val="2E74B5" w:themeColor="accent1" w:themeShade="BF"/>
      <w:sz w:val="32"/>
      <w:szCs w:val="32"/>
      <w:lang w:val="en-US"/>
    </w:rPr>
  </w:style>
  <w:style w:type="paragraph" w:styleId="TOC2">
    <w:name w:val="toc 2"/>
    <w:basedOn w:val="Normal"/>
    <w:next w:val="Normal"/>
    <w:autoRedefine/>
    <w:uiPriority w:val="39"/>
    <w:unhideWhenUsed/>
    <w:rsid w:val="00716FCE"/>
    <w:pPr>
      <w:spacing w:after="100"/>
      <w:ind w:left="220"/>
    </w:pPr>
  </w:style>
  <w:style w:type="paragraph" w:styleId="TOC1">
    <w:name w:val="toc 1"/>
    <w:basedOn w:val="Normal"/>
    <w:next w:val="Normal"/>
    <w:autoRedefine/>
    <w:uiPriority w:val="39"/>
    <w:unhideWhenUsed/>
    <w:rsid w:val="00716FCE"/>
    <w:pPr>
      <w:spacing w:after="100"/>
    </w:pPr>
  </w:style>
  <w:style w:type="paragraph" w:styleId="TOC3">
    <w:name w:val="toc 3"/>
    <w:basedOn w:val="Normal"/>
    <w:next w:val="Normal"/>
    <w:autoRedefine/>
    <w:uiPriority w:val="39"/>
    <w:unhideWhenUsed/>
    <w:rsid w:val="00716FCE"/>
    <w:pPr>
      <w:spacing w:after="100"/>
      <w:ind w:left="440"/>
    </w:pPr>
  </w:style>
  <w:style w:type="paragraph" w:styleId="Title">
    <w:name w:val="Title"/>
    <w:basedOn w:val="Normal"/>
    <w:next w:val="Normal"/>
    <w:link w:val="TitleChar"/>
    <w:uiPriority w:val="10"/>
    <w:qFormat/>
    <w:rsid w:val="00716FC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6FC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16FCE"/>
    <w:pPr>
      <w:numPr>
        <w:ilvl w:val="1"/>
      </w:numPr>
      <w:spacing w:after="160"/>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716FCE"/>
    <w:rPr>
      <w:rFonts w:eastAsiaTheme="minorEastAsia"/>
      <w:color w:val="5A5A5A" w:themeColor="text1" w:themeTint="A5"/>
      <w:spacing w:val="15"/>
      <w:lang w:val="en-GB"/>
    </w:rPr>
  </w:style>
  <w:style w:type="character" w:styleId="CommentReference">
    <w:name w:val="annotation reference"/>
    <w:basedOn w:val="DefaultParagraphFont"/>
    <w:uiPriority w:val="99"/>
    <w:semiHidden/>
    <w:unhideWhenUsed/>
    <w:rsid w:val="00A24D53"/>
    <w:rPr>
      <w:sz w:val="16"/>
      <w:szCs w:val="16"/>
    </w:rPr>
  </w:style>
  <w:style w:type="paragraph" w:styleId="CommentText">
    <w:name w:val="annotation text"/>
    <w:basedOn w:val="Normal"/>
    <w:link w:val="CommentTextChar"/>
    <w:uiPriority w:val="99"/>
    <w:unhideWhenUsed/>
    <w:rsid w:val="00A24D53"/>
    <w:pPr>
      <w:spacing w:line="240" w:lineRule="auto"/>
    </w:pPr>
    <w:rPr>
      <w:sz w:val="20"/>
      <w:szCs w:val="20"/>
    </w:rPr>
  </w:style>
  <w:style w:type="character" w:customStyle="1" w:styleId="CommentTextChar">
    <w:name w:val="Comment Text Char"/>
    <w:basedOn w:val="DefaultParagraphFont"/>
    <w:link w:val="CommentText"/>
    <w:uiPriority w:val="99"/>
    <w:rsid w:val="00A24D53"/>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A24D53"/>
    <w:rPr>
      <w:b/>
      <w:bCs/>
    </w:rPr>
  </w:style>
  <w:style w:type="character" w:customStyle="1" w:styleId="CommentSubjectChar">
    <w:name w:val="Comment Subject Char"/>
    <w:basedOn w:val="CommentTextChar"/>
    <w:link w:val="CommentSubject"/>
    <w:uiPriority w:val="99"/>
    <w:semiHidden/>
    <w:rsid w:val="00A24D53"/>
    <w:rPr>
      <w:rFonts w:ascii="Arial" w:hAnsi="Arial"/>
      <w:b/>
      <w:bCs/>
      <w:sz w:val="20"/>
      <w:szCs w:val="20"/>
      <w:lang w:val="en-GB"/>
    </w:rPr>
  </w:style>
  <w:style w:type="character" w:styleId="LineNumber">
    <w:name w:val="line number"/>
    <w:basedOn w:val="DefaultParagraphFont"/>
    <w:uiPriority w:val="99"/>
    <w:semiHidden/>
    <w:unhideWhenUsed/>
    <w:rsid w:val="004D5C5C"/>
  </w:style>
  <w:style w:type="table" w:customStyle="1" w:styleId="PlainTable21">
    <w:name w:val="Plain Table 21"/>
    <w:basedOn w:val="TableNormal"/>
    <w:uiPriority w:val="42"/>
    <w:rsid w:val="007A363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BC0208"/>
    <w:rPr>
      <w:i/>
      <w:iCs/>
    </w:rPr>
  </w:style>
  <w:style w:type="paragraph" w:styleId="Header">
    <w:name w:val="header"/>
    <w:basedOn w:val="Normal"/>
    <w:link w:val="HeaderChar"/>
    <w:uiPriority w:val="99"/>
    <w:unhideWhenUsed/>
    <w:rsid w:val="00465252"/>
    <w:pPr>
      <w:tabs>
        <w:tab w:val="center" w:pos="4819"/>
        <w:tab w:val="right" w:pos="9638"/>
      </w:tabs>
      <w:spacing w:after="0" w:line="240" w:lineRule="auto"/>
    </w:pPr>
  </w:style>
  <w:style w:type="character" w:customStyle="1" w:styleId="HeaderChar">
    <w:name w:val="Header Char"/>
    <w:basedOn w:val="DefaultParagraphFont"/>
    <w:link w:val="Header"/>
    <w:uiPriority w:val="99"/>
    <w:rsid w:val="00465252"/>
    <w:rPr>
      <w:rFonts w:ascii="Arial" w:hAnsi="Arial"/>
      <w:lang w:val="en-GB"/>
    </w:rPr>
  </w:style>
  <w:style w:type="paragraph" w:styleId="Footer">
    <w:name w:val="footer"/>
    <w:basedOn w:val="Normal"/>
    <w:link w:val="FooterChar"/>
    <w:uiPriority w:val="99"/>
    <w:unhideWhenUsed/>
    <w:rsid w:val="00465252"/>
    <w:pPr>
      <w:tabs>
        <w:tab w:val="center" w:pos="4819"/>
        <w:tab w:val="right" w:pos="9638"/>
      </w:tabs>
      <w:spacing w:after="0" w:line="240" w:lineRule="auto"/>
    </w:pPr>
  </w:style>
  <w:style w:type="character" w:customStyle="1" w:styleId="FooterChar">
    <w:name w:val="Footer Char"/>
    <w:basedOn w:val="DefaultParagraphFont"/>
    <w:link w:val="Footer"/>
    <w:uiPriority w:val="99"/>
    <w:rsid w:val="00465252"/>
    <w:rPr>
      <w:rFonts w:ascii="Arial" w:hAnsi="Arial"/>
      <w:lang w:val="en-GB"/>
    </w:rPr>
  </w:style>
  <w:style w:type="paragraph" w:styleId="Revision">
    <w:name w:val="Revision"/>
    <w:hidden/>
    <w:uiPriority w:val="99"/>
    <w:semiHidden/>
    <w:rsid w:val="00733581"/>
    <w:pPr>
      <w:spacing w:after="0" w:line="240" w:lineRule="auto"/>
    </w:pPr>
    <w:rPr>
      <w:rFonts w:ascii="Arial" w:hAnsi="Arial"/>
      <w:lang w:val="en-GB"/>
    </w:rPr>
  </w:style>
  <w:style w:type="character" w:styleId="FollowedHyperlink">
    <w:name w:val="FollowedHyperlink"/>
    <w:basedOn w:val="DefaultParagraphFont"/>
    <w:uiPriority w:val="99"/>
    <w:semiHidden/>
    <w:unhideWhenUsed/>
    <w:rsid w:val="00B5296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39773">
      <w:bodyDiv w:val="1"/>
      <w:marLeft w:val="0"/>
      <w:marRight w:val="0"/>
      <w:marTop w:val="0"/>
      <w:marBottom w:val="0"/>
      <w:divBdr>
        <w:top w:val="none" w:sz="0" w:space="0" w:color="auto"/>
        <w:left w:val="none" w:sz="0" w:space="0" w:color="auto"/>
        <w:bottom w:val="none" w:sz="0" w:space="0" w:color="auto"/>
        <w:right w:val="none" w:sz="0" w:space="0" w:color="auto"/>
      </w:divBdr>
    </w:div>
    <w:div w:id="157624255">
      <w:bodyDiv w:val="1"/>
      <w:marLeft w:val="0"/>
      <w:marRight w:val="0"/>
      <w:marTop w:val="0"/>
      <w:marBottom w:val="0"/>
      <w:divBdr>
        <w:top w:val="none" w:sz="0" w:space="0" w:color="auto"/>
        <w:left w:val="none" w:sz="0" w:space="0" w:color="auto"/>
        <w:bottom w:val="none" w:sz="0" w:space="0" w:color="auto"/>
        <w:right w:val="none" w:sz="0" w:space="0" w:color="auto"/>
      </w:divBdr>
    </w:div>
    <w:div w:id="177693872">
      <w:bodyDiv w:val="1"/>
      <w:marLeft w:val="0"/>
      <w:marRight w:val="0"/>
      <w:marTop w:val="0"/>
      <w:marBottom w:val="0"/>
      <w:divBdr>
        <w:top w:val="none" w:sz="0" w:space="0" w:color="auto"/>
        <w:left w:val="none" w:sz="0" w:space="0" w:color="auto"/>
        <w:bottom w:val="none" w:sz="0" w:space="0" w:color="auto"/>
        <w:right w:val="none" w:sz="0" w:space="0" w:color="auto"/>
      </w:divBdr>
    </w:div>
    <w:div w:id="484399768">
      <w:bodyDiv w:val="1"/>
      <w:marLeft w:val="0"/>
      <w:marRight w:val="0"/>
      <w:marTop w:val="0"/>
      <w:marBottom w:val="0"/>
      <w:divBdr>
        <w:top w:val="none" w:sz="0" w:space="0" w:color="auto"/>
        <w:left w:val="none" w:sz="0" w:space="0" w:color="auto"/>
        <w:bottom w:val="none" w:sz="0" w:space="0" w:color="auto"/>
        <w:right w:val="none" w:sz="0" w:space="0" w:color="auto"/>
      </w:divBdr>
    </w:div>
    <w:div w:id="566303325">
      <w:bodyDiv w:val="1"/>
      <w:marLeft w:val="0"/>
      <w:marRight w:val="0"/>
      <w:marTop w:val="0"/>
      <w:marBottom w:val="0"/>
      <w:divBdr>
        <w:top w:val="none" w:sz="0" w:space="0" w:color="auto"/>
        <w:left w:val="none" w:sz="0" w:space="0" w:color="auto"/>
        <w:bottom w:val="none" w:sz="0" w:space="0" w:color="auto"/>
        <w:right w:val="none" w:sz="0" w:space="0" w:color="auto"/>
      </w:divBdr>
    </w:div>
    <w:div w:id="578179053">
      <w:bodyDiv w:val="1"/>
      <w:marLeft w:val="0"/>
      <w:marRight w:val="0"/>
      <w:marTop w:val="0"/>
      <w:marBottom w:val="0"/>
      <w:divBdr>
        <w:top w:val="none" w:sz="0" w:space="0" w:color="auto"/>
        <w:left w:val="none" w:sz="0" w:space="0" w:color="auto"/>
        <w:bottom w:val="none" w:sz="0" w:space="0" w:color="auto"/>
        <w:right w:val="none" w:sz="0" w:space="0" w:color="auto"/>
      </w:divBdr>
    </w:div>
    <w:div w:id="594901921">
      <w:bodyDiv w:val="1"/>
      <w:marLeft w:val="0"/>
      <w:marRight w:val="0"/>
      <w:marTop w:val="0"/>
      <w:marBottom w:val="0"/>
      <w:divBdr>
        <w:top w:val="none" w:sz="0" w:space="0" w:color="auto"/>
        <w:left w:val="none" w:sz="0" w:space="0" w:color="auto"/>
        <w:bottom w:val="none" w:sz="0" w:space="0" w:color="auto"/>
        <w:right w:val="none" w:sz="0" w:space="0" w:color="auto"/>
      </w:divBdr>
    </w:div>
    <w:div w:id="612128156">
      <w:bodyDiv w:val="1"/>
      <w:marLeft w:val="0"/>
      <w:marRight w:val="0"/>
      <w:marTop w:val="0"/>
      <w:marBottom w:val="0"/>
      <w:divBdr>
        <w:top w:val="none" w:sz="0" w:space="0" w:color="auto"/>
        <w:left w:val="none" w:sz="0" w:space="0" w:color="auto"/>
        <w:bottom w:val="none" w:sz="0" w:space="0" w:color="auto"/>
        <w:right w:val="none" w:sz="0" w:space="0" w:color="auto"/>
      </w:divBdr>
    </w:div>
    <w:div w:id="664862968">
      <w:bodyDiv w:val="1"/>
      <w:marLeft w:val="0"/>
      <w:marRight w:val="0"/>
      <w:marTop w:val="0"/>
      <w:marBottom w:val="0"/>
      <w:divBdr>
        <w:top w:val="none" w:sz="0" w:space="0" w:color="auto"/>
        <w:left w:val="none" w:sz="0" w:space="0" w:color="auto"/>
        <w:bottom w:val="none" w:sz="0" w:space="0" w:color="auto"/>
        <w:right w:val="none" w:sz="0" w:space="0" w:color="auto"/>
      </w:divBdr>
    </w:div>
    <w:div w:id="677970691">
      <w:bodyDiv w:val="1"/>
      <w:marLeft w:val="0"/>
      <w:marRight w:val="0"/>
      <w:marTop w:val="0"/>
      <w:marBottom w:val="0"/>
      <w:divBdr>
        <w:top w:val="none" w:sz="0" w:space="0" w:color="auto"/>
        <w:left w:val="none" w:sz="0" w:space="0" w:color="auto"/>
        <w:bottom w:val="none" w:sz="0" w:space="0" w:color="auto"/>
        <w:right w:val="none" w:sz="0" w:space="0" w:color="auto"/>
      </w:divBdr>
    </w:div>
    <w:div w:id="734813956">
      <w:bodyDiv w:val="1"/>
      <w:marLeft w:val="0"/>
      <w:marRight w:val="0"/>
      <w:marTop w:val="0"/>
      <w:marBottom w:val="0"/>
      <w:divBdr>
        <w:top w:val="none" w:sz="0" w:space="0" w:color="auto"/>
        <w:left w:val="none" w:sz="0" w:space="0" w:color="auto"/>
        <w:bottom w:val="none" w:sz="0" w:space="0" w:color="auto"/>
        <w:right w:val="none" w:sz="0" w:space="0" w:color="auto"/>
      </w:divBdr>
    </w:div>
    <w:div w:id="838544365">
      <w:bodyDiv w:val="1"/>
      <w:marLeft w:val="0"/>
      <w:marRight w:val="0"/>
      <w:marTop w:val="0"/>
      <w:marBottom w:val="0"/>
      <w:divBdr>
        <w:top w:val="none" w:sz="0" w:space="0" w:color="auto"/>
        <w:left w:val="none" w:sz="0" w:space="0" w:color="auto"/>
        <w:bottom w:val="none" w:sz="0" w:space="0" w:color="auto"/>
        <w:right w:val="none" w:sz="0" w:space="0" w:color="auto"/>
      </w:divBdr>
    </w:div>
    <w:div w:id="849638206">
      <w:bodyDiv w:val="1"/>
      <w:marLeft w:val="0"/>
      <w:marRight w:val="0"/>
      <w:marTop w:val="0"/>
      <w:marBottom w:val="0"/>
      <w:divBdr>
        <w:top w:val="none" w:sz="0" w:space="0" w:color="auto"/>
        <w:left w:val="none" w:sz="0" w:space="0" w:color="auto"/>
        <w:bottom w:val="none" w:sz="0" w:space="0" w:color="auto"/>
        <w:right w:val="none" w:sz="0" w:space="0" w:color="auto"/>
      </w:divBdr>
    </w:div>
    <w:div w:id="898587727">
      <w:bodyDiv w:val="1"/>
      <w:marLeft w:val="0"/>
      <w:marRight w:val="0"/>
      <w:marTop w:val="0"/>
      <w:marBottom w:val="0"/>
      <w:divBdr>
        <w:top w:val="none" w:sz="0" w:space="0" w:color="auto"/>
        <w:left w:val="none" w:sz="0" w:space="0" w:color="auto"/>
        <w:bottom w:val="none" w:sz="0" w:space="0" w:color="auto"/>
        <w:right w:val="none" w:sz="0" w:space="0" w:color="auto"/>
      </w:divBdr>
    </w:div>
    <w:div w:id="912591486">
      <w:bodyDiv w:val="1"/>
      <w:marLeft w:val="0"/>
      <w:marRight w:val="0"/>
      <w:marTop w:val="0"/>
      <w:marBottom w:val="0"/>
      <w:divBdr>
        <w:top w:val="none" w:sz="0" w:space="0" w:color="auto"/>
        <w:left w:val="none" w:sz="0" w:space="0" w:color="auto"/>
        <w:bottom w:val="none" w:sz="0" w:space="0" w:color="auto"/>
        <w:right w:val="none" w:sz="0" w:space="0" w:color="auto"/>
      </w:divBdr>
    </w:div>
    <w:div w:id="1023628896">
      <w:bodyDiv w:val="1"/>
      <w:marLeft w:val="0"/>
      <w:marRight w:val="0"/>
      <w:marTop w:val="0"/>
      <w:marBottom w:val="0"/>
      <w:divBdr>
        <w:top w:val="none" w:sz="0" w:space="0" w:color="auto"/>
        <w:left w:val="none" w:sz="0" w:space="0" w:color="auto"/>
        <w:bottom w:val="none" w:sz="0" w:space="0" w:color="auto"/>
        <w:right w:val="none" w:sz="0" w:space="0" w:color="auto"/>
      </w:divBdr>
    </w:div>
    <w:div w:id="1044064250">
      <w:bodyDiv w:val="1"/>
      <w:marLeft w:val="0"/>
      <w:marRight w:val="0"/>
      <w:marTop w:val="0"/>
      <w:marBottom w:val="0"/>
      <w:divBdr>
        <w:top w:val="none" w:sz="0" w:space="0" w:color="auto"/>
        <w:left w:val="none" w:sz="0" w:space="0" w:color="auto"/>
        <w:bottom w:val="none" w:sz="0" w:space="0" w:color="auto"/>
        <w:right w:val="none" w:sz="0" w:space="0" w:color="auto"/>
      </w:divBdr>
    </w:div>
    <w:div w:id="1074820318">
      <w:bodyDiv w:val="1"/>
      <w:marLeft w:val="0"/>
      <w:marRight w:val="0"/>
      <w:marTop w:val="0"/>
      <w:marBottom w:val="0"/>
      <w:divBdr>
        <w:top w:val="none" w:sz="0" w:space="0" w:color="auto"/>
        <w:left w:val="none" w:sz="0" w:space="0" w:color="auto"/>
        <w:bottom w:val="none" w:sz="0" w:space="0" w:color="auto"/>
        <w:right w:val="none" w:sz="0" w:space="0" w:color="auto"/>
      </w:divBdr>
    </w:div>
    <w:div w:id="1127815447">
      <w:bodyDiv w:val="1"/>
      <w:marLeft w:val="0"/>
      <w:marRight w:val="0"/>
      <w:marTop w:val="0"/>
      <w:marBottom w:val="0"/>
      <w:divBdr>
        <w:top w:val="none" w:sz="0" w:space="0" w:color="auto"/>
        <w:left w:val="none" w:sz="0" w:space="0" w:color="auto"/>
        <w:bottom w:val="none" w:sz="0" w:space="0" w:color="auto"/>
        <w:right w:val="none" w:sz="0" w:space="0" w:color="auto"/>
      </w:divBdr>
    </w:div>
    <w:div w:id="1133981723">
      <w:bodyDiv w:val="1"/>
      <w:marLeft w:val="0"/>
      <w:marRight w:val="0"/>
      <w:marTop w:val="0"/>
      <w:marBottom w:val="0"/>
      <w:divBdr>
        <w:top w:val="none" w:sz="0" w:space="0" w:color="auto"/>
        <w:left w:val="none" w:sz="0" w:space="0" w:color="auto"/>
        <w:bottom w:val="none" w:sz="0" w:space="0" w:color="auto"/>
        <w:right w:val="none" w:sz="0" w:space="0" w:color="auto"/>
      </w:divBdr>
    </w:div>
    <w:div w:id="1176918206">
      <w:bodyDiv w:val="1"/>
      <w:marLeft w:val="0"/>
      <w:marRight w:val="0"/>
      <w:marTop w:val="0"/>
      <w:marBottom w:val="0"/>
      <w:divBdr>
        <w:top w:val="none" w:sz="0" w:space="0" w:color="auto"/>
        <w:left w:val="none" w:sz="0" w:space="0" w:color="auto"/>
        <w:bottom w:val="none" w:sz="0" w:space="0" w:color="auto"/>
        <w:right w:val="none" w:sz="0" w:space="0" w:color="auto"/>
      </w:divBdr>
    </w:div>
    <w:div w:id="1233002042">
      <w:bodyDiv w:val="1"/>
      <w:marLeft w:val="0"/>
      <w:marRight w:val="0"/>
      <w:marTop w:val="0"/>
      <w:marBottom w:val="0"/>
      <w:divBdr>
        <w:top w:val="none" w:sz="0" w:space="0" w:color="auto"/>
        <w:left w:val="none" w:sz="0" w:space="0" w:color="auto"/>
        <w:bottom w:val="none" w:sz="0" w:space="0" w:color="auto"/>
        <w:right w:val="none" w:sz="0" w:space="0" w:color="auto"/>
      </w:divBdr>
      <w:divsChild>
        <w:div w:id="1341161157">
          <w:marLeft w:val="446"/>
          <w:marRight w:val="0"/>
          <w:marTop w:val="0"/>
          <w:marBottom w:val="0"/>
          <w:divBdr>
            <w:top w:val="none" w:sz="0" w:space="0" w:color="auto"/>
            <w:left w:val="none" w:sz="0" w:space="0" w:color="auto"/>
            <w:bottom w:val="none" w:sz="0" w:space="0" w:color="auto"/>
            <w:right w:val="none" w:sz="0" w:space="0" w:color="auto"/>
          </w:divBdr>
        </w:div>
        <w:div w:id="777263943">
          <w:marLeft w:val="1166"/>
          <w:marRight w:val="0"/>
          <w:marTop w:val="0"/>
          <w:marBottom w:val="0"/>
          <w:divBdr>
            <w:top w:val="none" w:sz="0" w:space="0" w:color="auto"/>
            <w:left w:val="none" w:sz="0" w:space="0" w:color="auto"/>
            <w:bottom w:val="none" w:sz="0" w:space="0" w:color="auto"/>
            <w:right w:val="none" w:sz="0" w:space="0" w:color="auto"/>
          </w:divBdr>
        </w:div>
        <w:div w:id="416633475">
          <w:marLeft w:val="1886"/>
          <w:marRight w:val="0"/>
          <w:marTop w:val="0"/>
          <w:marBottom w:val="0"/>
          <w:divBdr>
            <w:top w:val="none" w:sz="0" w:space="0" w:color="auto"/>
            <w:left w:val="none" w:sz="0" w:space="0" w:color="auto"/>
            <w:bottom w:val="none" w:sz="0" w:space="0" w:color="auto"/>
            <w:right w:val="none" w:sz="0" w:space="0" w:color="auto"/>
          </w:divBdr>
        </w:div>
        <w:div w:id="1460680759">
          <w:marLeft w:val="1886"/>
          <w:marRight w:val="0"/>
          <w:marTop w:val="0"/>
          <w:marBottom w:val="0"/>
          <w:divBdr>
            <w:top w:val="none" w:sz="0" w:space="0" w:color="auto"/>
            <w:left w:val="none" w:sz="0" w:space="0" w:color="auto"/>
            <w:bottom w:val="none" w:sz="0" w:space="0" w:color="auto"/>
            <w:right w:val="none" w:sz="0" w:space="0" w:color="auto"/>
          </w:divBdr>
        </w:div>
        <w:div w:id="1316059343">
          <w:marLeft w:val="1886"/>
          <w:marRight w:val="0"/>
          <w:marTop w:val="0"/>
          <w:marBottom w:val="0"/>
          <w:divBdr>
            <w:top w:val="none" w:sz="0" w:space="0" w:color="auto"/>
            <w:left w:val="none" w:sz="0" w:space="0" w:color="auto"/>
            <w:bottom w:val="none" w:sz="0" w:space="0" w:color="auto"/>
            <w:right w:val="none" w:sz="0" w:space="0" w:color="auto"/>
          </w:divBdr>
        </w:div>
        <w:div w:id="1757559597">
          <w:marLeft w:val="446"/>
          <w:marRight w:val="0"/>
          <w:marTop w:val="0"/>
          <w:marBottom w:val="0"/>
          <w:divBdr>
            <w:top w:val="none" w:sz="0" w:space="0" w:color="auto"/>
            <w:left w:val="none" w:sz="0" w:space="0" w:color="auto"/>
            <w:bottom w:val="none" w:sz="0" w:space="0" w:color="auto"/>
            <w:right w:val="none" w:sz="0" w:space="0" w:color="auto"/>
          </w:divBdr>
        </w:div>
        <w:div w:id="970751370">
          <w:marLeft w:val="1166"/>
          <w:marRight w:val="0"/>
          <w:marTop w:val="0"/>
          <w:marBottom w:val="0"/>
          <w:divBdr>
            <w:top w:val="none" w:sz="0" w:space="0" w:color="auto"/>
            <w:left w:val="none" w:sz="0" w:space="0" w:color="auto"/>
            <w:bottom w:val="none" w:sz="0" w:space="0" w:color="auto"/>
            <w:right w:val="none" w:sz="0" w:space="0" w:color="auto"/>
          </w:divBdr>
        </w:div>
      </w:divsChild>
    </w:div>
    <w:div w:id="1252856544">
      <w:bodyDiv w:val="1"/>
      <w:marLeft w:val="0"/>
      <w:marRight w:val="0"/>
      <w:marTop w:val="0"/>
      <w:marBottom w:val="0"/>
      <w:divBdr>
        <w:top w:val="none" w:sz="0" w:space="0" w:color="auto"/>
        <w:left w:val="none" w:sz="0" w:space="0" w:color="auto"/>
        <w:bottom w:val="none" w:sz="0" w:space="0" w:color="auto"/>
        <w:right w:val="none" w:sz="0" w:space="0" w:color="auto"/>
      </w:divBdr>
    </w:div>
    <w:div w:id="1260598775">
      <w:bodyDiv w:val="1"/>
      <w:marLeft w:val="0"/>
      <w:marRight w:val="0"/>
      <w:marTop w:val="0"/>
      <w:marBottom w:val="0"/>
      <w:divBdr>
        <w:top w:val="none" w:sz="0" w:space="0" w:color="auto"/>
        <w:left w:val="none" w:sz="0" w:space="0" w:color="auto"/>
        <w:bottom w:val="none" w:sz="0" w:space="0" w:color="auto"/>
        <w:right w:val="none" w:sz="0" w:space="0" w:color="auto"/>
      </w:divBdr>
    </w:div>
    <w:div w:id="1270042268">
      <w:bodyDiv w:val="1"/>
      <w:marLeft w:val="0"/>
      <w:marRight w:val="0"/>
      <w:marTop w:val="0"/>
      <w:marBottom w:val="0"/>
      <w:divBdr>
        <w:top w:val="none" w:sz="0" w:space="0" w:color="auto"/>
        <w:left w:val="none" w:sz="0" w:space="0" w:color="auto"/>
        <w:bottom w:val="none" w:sz="0" w:space="0" w:color="auto"/>
        <w:right w:val="none" w:sz="0" w:space="0" w:color="auto"/>
      </w:divBdr>
    </w:div>
    <w:div w:id="1301888591">
      <w:bodyDiv w:val="1"/>
      <w:marLeft w:val="0"/>
      <w:marRight w:val="0"/>
      <w:marTop w:val="0"/>
      <w:marBottom w:val="0"/>
      <w:divBdr>
        <w:top w:val="none" w:sz="0" w:space="0" w:color="auto"/>
        <w:left w:val="none" w:sz="0" w:space="0" w:color="auto"/>
        <w:bottom w:val="none" w:sz="0" w:space="0" w:color="auto"/>
        <w:right w:val="none" w:sz="0" w:space="0" w:color="auto"/>
      </w:divBdr>
      <w:divsChild>
        <w:div w:id="911430088">
          <w:marLeft w:val="1166"/>
          <w:marRight w:val="0"/>
          <w:marTop w:val="0"/>
          <w:marBottom w:val="0"/>
          <w:divBdr>
            <w:top w:val="none" w:sz="0" w:space="0" w:color="auto"/>
            <w:left w:val="none" w:sz="0" w:space="0" w:color="auto"/>
            <w:bottom w:val="none" w:sz="0" w:space="0" w:color="auto"/>
            <w:right w:val="none" w:sz="0" w:space="0" w:color="auto"/>
          </w:divBdr>
        </w:div>
        <w:div w:id="1051854347">
          <w:marLeft w:val="1166"/>
          <w:marRight w:val="0"/>
          <w:marTop w:val="0"/>
          <w:marBottom w:val="0"/>
          <w:divBdr>
            <w:top w:val="none" w:sz="0" w:space="0" w:color="auto"/>
            <w:left w:val="none" w:sz="0" w:space="0" w:color="auto"/>
            <w:bottom w:val="none" w:sz="0" w:space="0" w:color="auto"/>
            <w:right w:val="none" w:sz="0" w:space="0" w:color="auto"/>
          </w:divBdr>
        </w:div>
        <w:div w:id="206071717">
          <w:marLeft w:val="1166"/>
          <w:marRight w:val="0"/>
          <w:marTop w:val="0"/>
          <w:marBottom w:val="0"/>
          <w:divBdr>
            <w:top w:val="none" w:sz="0" w:space="0" w:color="auto"/>
            <w:left w:val="none" w:sz="0" w:space="0" w:color="auto"/>
            <w:bottom w:val="none" w:sz="0" w:space="0" w:color="auto"/>
            <w:right w:val="none" w:sz="0" w:space="0" w:color="auto"/>
          </w:divBdr>
        </w:div>
      </w:divsChild>
    </w:div>
    <w:div w:id="1418399617">
      <w:bodyDiv w:val="1"/>
      <w:marLeft w:val="0"/>
      <w:marRight w:val="0"/>
      <w:marTop w:val="0"/>
      <w:marBottom w:val="0"/>
      <w:divBdr>
        <w:top w:val="none" w:sz="0" w:space="0" w:color="auto"/>
        <w:left w:val="none" w:sz="0" w:space="0" w:color="auto"/>
        <w:bottom w:val="none" w:sz="0" w:space="0" w:color="auto"/>
        <w:right w:val="none" w:sz="0" w:space="0" w:color="auto"/>
      </w:divBdr>
    </w:div>
    <w:div w:id="1426799899">
      <w:bodyDiv w:val="1"/>
      <w:marLeft w:val="0"/>
      <w:marRight w:val="0"/>
      <w:marTop w:val="0"/>
      <w:marBottom w:val="0"/>
      <w:divBdr>
        <w:top w:val="none" w:sz="0" w:space="0" w:color="auto"/>
        <w:left w:val="none" w:sz="0" w:space="0" w:color="auto"/>
        <w:bottom w:val="none" w:sz="0" w:space="0" w:color="auto"/>
        <w:right w:val="none" w:sz="0" w:space="0" w:color="auto"/>
      </w:divBdr>
    </w:div>
    <w:div w:id="1433168000">
      <w:bodyDiv w:val="1"/>
      <w:marLeft w:val="0"/>
      <w:marRight w:val="0"/>
      <w:marTop w:val="0"/>
      <w:marBottom w:val="0"/>
      <w:divBdr>
        <w:top w:val="none" w:sz="0" w:space="0" w:color="auto"/>
        <w:left w:val="none" w:sz="0" w:space="0" w:color="auto"/>
        <w:bottom w:val="none" w:sz="0" w:space="0" w:color="auto"/>
        <w:right w:val="none" w:sz="0" w:space="0" w:color="auto"/>
      </w:divBdr>
    </w:div>
    <w:div w:id="1444497158">
      <w:bodyDiv w:val="1"/>
      <w:marLeft w:val="0"/>
      <w:marRight w:val="0"/>
      <w:marTop w:val="0"/>
      <w:marBottom w:val="0"/>
      <w:divBdr>
        <w:top w:val="none" w:sz="0" w:space="0" w:color="auto"/>
        <w:left w:val="none" w:sz="0" w:space="0" w:color="auto"/>
        <w:bottom w:val="none" w:sz="0" w:space="0" w:color="auto"/>
        <w:right w:val="none" w:sz="0" w:space="0" w:color="auto"/>
      </w:divBdr>
    </w:div>
    <w:div w:id="1460761598">
      <w:bodyDiv w:val="1"/>
      <w:marLeft w:val="0"/>
      <w:marRight w:val="0"/>
      <w:marTop w:val="0"/>
      <w:marBottom w:val="0"/>
      <w:divBdr>
        <w:top w:val="none" w:sz="0" w:space="0" w:color="auto"/>
        <w:left w:val="none" w:sz="0" w:space="0" w:color="auto"/>
        <w:bottom w:val="none" w:sz="0" w:space="0" w:color="auto"/>
        <w:right w:val="none" w:sz="0" w:space="0" w:color="auto"/>
      </w:divBdr>
    </w:div>
    <w:div w:id="1485388061">
      <w:bodyDiv w:val="1"/>
      <w:marLeft w:val="0"/>
      <w:marRight w:val="0"/>
      <w:marTop w:val="0"/>
      <w:marBottom w:val="0"/>
      <w:divBdr>
        <w:top w:val="none" w:sz="0" w:space="0" w:color="auto"/>
        <w:left w:val="none" w:sz="0" w:space="0" w:color="auto"/>
        <w:bottom w:val="none" w:sz="0" w:space="0" w:color="auto"/>
        <w:right w:val="none" w:sz="0" w:space="0" w:color="auto"/>
      </w:divBdr>
    </w:div>
    <w:div w:id="1561283715">
      <w:bodyDiv w:val="1"/>
      <w:marLeft w:val="0"/>
      <w:marRight w:val="0"/>
      <w:marTop w:val="0"/>
      <w:marBottom w:val="0"/>
      <w:divBdr>
        <w:top w:val="none" w:sz="0" w:space="0" w:color="auto"/>
        <w:left w:val="none" w:sz="0" w:space="0" w:color="auto"/>
        <w:bottom w:val="none" w:sz="0" w:space="0" w:color="auto"/>
        <w:right w:val="none" w:sz="0" w:space="0" w:color="auto"/>
      </w:divBdr>
    </w:div>
    <w:div w:id="1639605355">
      <w:bodyDiv w:val="1"/>
      <w:marLeft w:val="0"/>
      <w:marRight w:val="0"/>
      <w:marTop w:val="0"/>
      <w:marBottom w:val="0"/>
      <w:divBdr>
        <w:top w:val="none" w:sz="0" w:space="0" w:color="auto"/>
        <w:left w:val="none" w:sz="0" w:space="0" w:color="auto"/>
        <w:bottom w:val="none" w:sz="0" w:space="0" w:color="auto"/>
        <w:right w:val="none" w:sz="0" w:space="0" w:color="auto"/>
      </w:divBdr>
    </w:div>
    <w:div w:id="1651059183">
      <w:bodyDiv w:val="1"/>
      <w:marLeft w:val="0"/>
      <w:marRight w:val="0"/>
      <w:marTop w:val="0"/>
      <w:marBottom w:val="0"/>
      <w:divBdr>
        <w:top w:val="none" w:sz="0" w:space="0" w:color="auto"/>
        <w:left w:val="none" w:sz="0" w:space="0" w:color="auto"/>
        <w:bottom w:val="none" w:sz="0" w:space="0" w:color="auto"/>
        <w:right w:val="none" w:sz="0" w:space="0" w:color="auto"/>
      </w:divBdr>
    </w:div>
    <w:div w:id="1692486872">
      <w:bodyDiv w:val="1"/>
      <w:marLeft w:val="0"/>
      <w:marRight w:val="0"/>
      <w:marTop w:val="0"/>
      <w:marBottom w:val="0"/>
      <w:divBdr>
        <w:top w:val="none" w:sz="0" w:space="0" w:color="auto"/>
        <w:left w:val="none" w:sz="0" w:space="0" w:color="auto"/>
        <w:bottom w:val="none" w:sz="0" w:space="0" w:color="auto"/>
        <w:right w:val="none" w:sz="0" w:space="0" w:color="auto"/>
      </w:divBdr>
    </w:div>
    <w:div w:id="1756853141">
      <w:bodyDiv w:val="1"/>
      <w:marLeft w:val="0"/>
      <w:marRight w:val="0"/>
      <w:marTop w:val="0"/>
      <w:marBottom w:val="0"/>
      <w:divBdr>
        <w:top w:val="none" w:sz="0" w:space="0" w:color="auto"/>
        <w:left w:val="none" w:sz="0" w:space="0" w:color="auto"/>
        <w:bottom w:val="none" w:sz="0" w:space="0" w:color="auto"/>
        <w:right w:val="none" w:sz="0" w:space="0" w:color="auto"/>
      </w:divBdr>
    </w:div>
    <w:div w:id="1811627971">
      <w:bodyDiv w:val="1"/>
      <w:marLeft w:val="0"/>
      <w:marRight w:val="0"/>
      <w:marTop w:val="0"/>
      <w:marBottom w:val="0"/>
      <w:divBdr>
        <w:top w:val="none" w:sz="0" w:space="0" w:color="auto"/>
        <w:left w:val="none" w:sz="0" w:space="0" w:color="auto"/>
        <w:bottom w:val="none" w:sz="0" w:space="0" w:color="auto"/>
        <w:right w:val="none" w:sz="0" w:space="0" w:color="auto"/>
      </w:divBdr>
      <w:divsChild>
        <w:div w:id="413085615">
          <w:marLeft w:val="0"/>
          <w:marRight w:val="0"/>
          <w:marTop w:val="600"/>
          <w:marBottom w:val="0"/>
          <w:divBdr>
            <w:top w:val="none" w:sz="0" w:space="0" w:color="auto"/>
            <w:left w:val="none" w:sz="0" w:space="0" w:color="auto"/>
            <w:bottom w:val="none" w:sz="0" w:space="0" w:color="auto"/>
            <w:right w:val="none" w:sz="0" w:space="0" w:color="auto"/>
          </w:divBdr>
          <w:divsChild>
            <w:div w:id="1958832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3641426">
      <w:bodyDiv w:val="1"/>
      <w:marLeft w:val="0"/>
      <w:marRight w:val="0"/>
      <w:marTop w:val="0"/>
      <w:marBottom w:val="0"/>
      <w:divBdr>
        <w:top w:val="none" w:sz="0" w:space="0" w:color="auto"/>
        <w:left w:val="none" w:sz="0" w:space="0" w:color="auto"/>
        <w:bottom w:val="none" w:sz="0" w:space="0" w:color="auto"/>
        <w:right w:val="none" w:sz="0" w:space="0" w:color="auto"/>
      </w:divBdr>
    </w:div>
    <w:div w:id="1923833337">
      <w:bodyDiv w:val="1"/>
      <w:marLeft w:val="0"/>
      <w:marRight w:val="0"/>
      <w:marTop w:val="0"/>
      <w:marBottom w:val="0"/>
      <w:divBdr>
        <w:top w:val="none" w:sz="0" w:space="0" w:color="auto"/>
        <w:left w:val="none" w:sz="0" w:space="0" w:color="auto"/>
        <w:bottom w:val="none" w:sz="0" w:space="0" w:color="auto"/>
        <w:right w:val="none" w:sz="0" w:space="0" w:color="auto"/>
      </w:divBdr>
    </w:div>
    <w:div w:id="1942950339">
      <w:bodyDiv w:val="1"/>
      <w:marLeft w:val="0"/>
      <w:marRight w:val="0"/>
      <w:marTop w:val="0"/>
      <w:marBottom w:val="0"/>
      <w:divBdr>
        <w:top w:val="none" w:sz="0" w:space="0" w:color="auto"/>
        <w:left w:val="none" w:sz="0" w:space="0" w:color="auto"/>
        <w:bottom w:val="none" w:sz="0" w:space="0" w:color="auto"/>
        <w:right w:val="none" w:sz="0" w:space="0" w:color="auto"/>
      </w:divBdr>
      <w:divsChild>
        <w:div w:id="108360111">
          <w:marLeft w:val="0"/>
          <w:marRight w:val="0"/>
          <w:marTop w:val="600"/>
          <w:marBottom w:val="0"/>
          <w:divBdr>
            <w:top w:val="none" w:sz="0" w:space="0" w:color="auto"/>
            <w:left w:val="none" w:sz="0" w:space="0" w:color="auto"/>
            <w:bottom w:val="none" w:sz="0" w:space="0" w:color="auto"/>
            <w:right w:val="none" w:sz="0" w:space="0" w:color="auto"/>
          </w:divBdr>
          <w:divsChild>
            <w:div w:id="1900168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9525222">
      <w:bodyDiv w:val="1"/>
      <w:marLeft w:val="0"/>
      <w:marRight w:val="0"/>
      <w:marTop w:val="0"/>
      <w:marBottom w:val="0"/>
      <w:divBdr>
        <w:top w:val="none" w:sz="0" w:space="0" w:color="auto"/>
        <w:left w:val="none" w:sz="0" w:space="0" w:color="auto"/>
        <w:bottom w:val="none" w:sz="0" w:space="0" w:color="auto"/>
        <w:right w:val="none" w:sz="0" w:space="0" w:color="auto"/>
      </w:divBdr>
    </w:div>
    <w:div w:id="2057315773">
      <w:bodyDiv w:val="1"/>
      <w:marLeft w:val="0"/>
      <w:marRight w:val="0"/>
      <w:marTop w:val="0"/>
      <w:marBottom w:val="0"/>
      <w:divBdr>
        <w:top w:val="none" w:sz="0" w:space="0" w:color="auto"/>
        <w:left w:val="none" w:sz="0" w:space="0" w:color="auto"/>
        <w:bottom w:val="none" w:sz="0" w:space="0" w:color="auto"/>
        <w:right w:val="none" w:sz="0" w:space="0" w:color="auto"/>
      </w:divBdr>
    </w:div>
    <w:div w:id="2082824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132D90-10F2-47A4-9DAF-7F4EE6F33E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184</Words>
  <Characters>105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3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K.</dc:creator>
  <cp:lastModifiedBy>Valerio Avitabile</cp:lastModifiedBy>
  <cp:revision>5</cp:revision>
  <cp:lastPrinted>2017-08-08T11:55:00Z</cp:lastPrinted>
  <dcterms:created xsi:type="dcterms:W3CDTF">2017-11-28T16:05:00Z</dcterms:created>
  <dcterms:modified xsi:type="dcterms:W3CDTF">2017-11-28T16:17:00Z</dcterms:modified>
</cp:coreProperties>
</file>